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62D91" w14:textId="77777777" w:rsidR="00843300" w:rsidRPr="004F45FA" w:rsidRDefault="00843300" w:rsidP="00843300">
      <w:pPr>
        <w:pStyle w:val="Heading2"/>
      </w:pPr>
      <w:bookmarkStart w:id="0" w:name="_Toc65612833"/>
      <w:r w:rsidRPr="004F45FA">
        <w:rPr>
          <w:rFonts w:eastAsia="Calibri"/>
        </w:rPr>
        <w:t>Members of the Within-Family Consortium (WFC)</w:t>
      </w:r>
      <w:bookmarkEnd w:id="0"/>
      <w:r w:rsidRPr="004F45FA">
        <w:rPr>
          <w:rFonts w:eastAsia="Calibri"/>
        </w:rPr>
        <w:t xml:space="preserve">  </w:t>
      </w:r>
    </w:p>
    <w:p w14:paraId="599EEC9D" w14:textId="77777777" w:rsidR="00843300" w:rsidRDefault="00843300" w:rsidP="00843300"/>
    <w:p w14:paraId="40E8342D" w14:textId="12FC7EC9" w:rsidR="00843300" w:rsidRDefault="00C30A61" w:rsidP="00843300">
      <w:r>
        <w:t xml:space="preserve">Rafael </w:t>
      </w:r>
      <w:proofErr w:type="spellStart"/>
      <w:r>
        <w:t>Ahlskog</w:t>
      </w:r>
      <w:proofErr w:type="spellEnd"/>
      <w:r>
        <w:t xml:space="preserve">, </w:t>
      </w:r>
      <w:r w:rsidR="00412922">
        <w:t xml:space="preserve">Ole A </w:t>
      </w:r>
      <w:proofErr w:type="spellStart"/>
      <w:r w:rsidR="00412922">
        <w:t>Andreassen</w:t>
      </w:r>
      <w:proofErr w:type="spellEnd"/>
      <w:r w:rsidR="00412922">
        <w:t xml:space="preserve">, Helga Ask, </w:t>
      </w:r>
      <w:r w:rsidR="002F2704">
        <w:t xml:space="preserve">Archie Campbell, </w:t>
      </w:r>
      <w:r>
        <w:t xml:space="preserve">Rosa </w:t>
      </w:r>
      <w:proofErr w:type="spellStart"/>
      <w:r>
        <w:t>Cheesman</w:t>
      </w:r>
      <w:proofErr w:type="spellEnd"/>
      <w:r>
        <w:t xml:space="preserve">, </w:t>
      </w:r>
      <w:proofErr w:type="spellStart"/>
      <w:r w:rsidR="00A92C1D">
        <w:t>Yoonsu</w:t>
      </w:r>
      <w:proofErr w:type="spellEnd"/>
      <w:r w:rsidR="00A92C1D">
        <w:t xml:space="preserve"> Cho, </w:t>
      </w:r>
      <w:proofErr w:type="spellStart"/>
      <w:r w:rsidR="00412922">
        <w:t>Kaare</w:t>
      </w:r>
      <w:proofErr w:type="spellEnd"/>
      <w:r w:rsidR="00412922">
        <w:t xml:space="preserve"> Christensen, </w:t>
      </w:r>
      <w:r w:rsidR="00BC257B">
        <w:t xml:space="preserve">Elizabeth C Corfield, </w:t>
      </w:r>
      <w:r w:rsidR="00412922">
        <w:t xml:space="preserve">Christina C </w:t>
      </w:r>
      <w:proofErr w:type="spellStart"/>
      <w:r w:rsidR="00412922">
        <w:t>Dahm</w:t>
      </w:r>
      <w:proofErr w:type="spellEnd"/>
      <w:r w:rsidR="00412922">
        <w:t xml:space="preserve">, </w:t>
      </w:r>
      <w:r w:rsidR="00BC257B">
        <w:t>Alexandra H</w:t>
      </w:r>
      <w:proofErr w:type="spellStart"/>
      <w:r w:rsidR="00412922">
        <w:t>avdahl</w:t>
      </w:r>
      <w:proofErr w:type="spellEnd"/>
      <w:r w:rsidR="00412922">
        <w:t xml:space="preserve">, </w:t>
      </w:r>
      <w:r w:rsidR="00E61457">
        <w:t xml:space="preserve">William D Hill, </w:t>
      </w:r>
      <w:r w:rsidR="002F2704">
        <w:t xml:space="preserve">Shona M Kerr, </w:t>
      </w:r>
      <w:r w:rsidR="00412922">
        <w:t xml:space="preserve">Antti Latvala, Marianne Nygaard, </w:t>
      </w:r>
      <w:proofErr w:type="spellStart"/>
      <w:r w:rsidR="00BC257B">
        <w:t>Teemu</w:t>
      </w:r>
      <w:proofErr w:type="spellEnd"/>
      <w:r w:rsidR="00BC257B">
        <w:t xml:space="preserve"> </w:t>
      </w:r>
      <w:proofErr w:type="spellStart"/>
      <w:r w:rsidR="00BC257B">
        <w:t>Palviainen</w:t>
      </w:r>
      <w:proofErr w:type="spellEnd"/>
      <w:r w:rsidR="00BC257B">
        <w:t xml:space="preserve">, </w:t>
      </w:r>
      <w:r>
        <w:t xml:space="preserve">Nancy L Pedersen, Robert Plomin, </w:t>
      </w:r>
      <w:r w:rsidR="00E61457">
        <w:t xml:space="preserve">Melissa C Southey, </w:t>
      </w:r>
      <w:r w:rsidR="00412922">
        <w:t>Camilla Stoltenberg</w:t>
      </w:r>
      <w:r w:rsidR="00A65048">
        <w:t>.</w:t>
      </w:r>
    </w:p>
    <w:p w14:paraId="1DA2797A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0FFBB81C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1DC25AFB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74469FD7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3E8F6FC2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09065FEB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42E2561A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30A9EE80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6F1DBC4E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11F1134F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591896DE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5A18054B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3CF4E111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3BCC9D6A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5D05EFE5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37B12A73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479CC1F6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4E3B4551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538928FC" w14:textId="77777777" w:rsidR="002878AA" w:rsidRDefault="002878AA">
      <w:pPr>
        <w:rPr>
          <w:b/>
          <w:bCs/>
          <w:sz w:val="28"/>
          <w:szCs w:val="24"/>
          <w:u w:val="single"/>
        </w:rPr>
      </w:pPr>
    </w:p>
    <w:p w14:paraId="3232EB0F" w14:textId="7ADF44B5" w:rsidR="002878AA" w:rsidRDefault="002878AA">
      <w:pPr>
        <w:rPr>
          <w:b/>
          <w:bCs/>
          <w:sz w:val="28"/>
          <w:szCs w:val="24"/>
          <w:u w:val="single"/>
        </w:rPr>
      </w:pPr>
    </w:p>
    <w:p w14:paraId="625BDA06" w14:textId="78C80532" w:rsidR="000B2EC2" w:rsidRDefault="000B2EC2">
      <w:pPr>
        <w:rPr>
          <w:b/>
          <w:bCs/>
          <w:sz w:val="28"/>
          <w:szCs w:val="24"/>
          <w:u w:val="single"/>
        </w:rPr>
      </w:pPr>
    </w:p>
    <w:p w14:paraId="2C7C5A62" w14:textId="77777777" w:rsidR="000B2EC2" w:rsidRDefault="000B2EC2">
      <w:pPr>
        <w:rPr>
          <w:b/>
          <w:bCs/>
          <w:sz w:val="28"/>
          <w:szCs w:val="24"/>
          <w:u w:val="single"/>
        </w:rPr>
      </w:pPr>
    </w:p>
    <w:p w14:paraId="2CEEC782" w14:textId="77777777" w:rsidR="00412922" w:rsidRDefault="00412922">
      <w:pPr>
        <w:rPr>
          <w:b/>
          <w:bCs/>
          <w:sz w:val="28"/>
          <w:szCs w:val="24"/>
          <w:u w:val="single"/>
        </w:rPr>
      </w:pPr>
    </w:p>
    <w:p w14:paraId="47390656" w14:textId="03033401" w:rsidR="002878AA" w:rsidRPr="002878AA" w:rsidRDefault="002878AA">
      <w:pPr>
        <w:rPr>
          <w:b/>
          <w:bCs/>
          <w:sz w:val="28"/>
          <w:szCs w:val="24"/>
          <w:u w:val="single"/>
        </w:rPr>
      </w:pPr>
      <w:r w:rsidRPr="002878AA">
        <w:rPr>
          <w:b/>
          <w:bCs/>
          <w:sz w:val="28"/>
          <w:szCs w:val="24"/>
          <w:u w:val="single"/>
        </w:rPr>
        <w:t>Supplementary Tables</w:t>
      </w:r>
    </w:p>
    <w:p w14:paraId="33E8BD75" w14:textId="66759098" w:rsidR="00C27416" w:rsidRDefault="6C4DD335">
      <w:r w:rsidRPr="7BA47EDC">
        <w:rPr>
          <w:b/>
          <w:bCs/>
        </w:rPr>
        <w:t>Supplementary Table 1</w:t>
      </w:r>
      <w:r>
        <w:t xml:space="preserve"> Measured educational attainment</w:t>
      </w:r>
      <w:r w:rsidR="2FFEB539">
        <w:t xml:space="preserve"> (years of full-time education)</w:t>
      </w:r>
      <w:r>
        <w:t>, health outcomes and mortality</w:t>
      </w:r>
    </w:p>
    <w:tbl>
      <w:tblPr>
        <w:tblStyle w:val="TableGrid"/>
        <w:tblW w:w="10258" w:type="dxa"/>
        <w:tblLook w:val="04A0" w:firstRow="1" w:lastRow="0" w:firstColumn="1" w:lastColumn="0" w:noHBand="0" w:noVBand="1"/>
      </w:tblPr>
      <w:tblGrid>
        <w:gridCol w:w="1564"/>
        <w:gridCol w:w="1424"/>
        <w:gridCol w:w="2326"/>
        <w:gridCol w:w="2472"/>
        <w:gridCol w:w="2472"/>
      </w:tblGrid>
      <w:tr w:rsidR="00E90B82" w14:paraId="24A2945B" w14:textId="77777777" w:rsidTr="7BA47EDC">
        <w:trPr>
          <w:trHeight w:val="814"/>
        </w:trPr>
        <w:tc>
          <w:tcPr>
            <w:tcW w:w="1564" w:type="dxa"/>
            <w:vMerge w:val="restart"/>
          </w:tcPr>
          <w:p w14:paraId="295762E5" w14:textId="77777777" w:rsidR="00E90B82" w:rsidRDefault="00E90B82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  <w:p w14:paraId="313A2091" w14:textId="1A586BCA" w:rsidR="00FA03B4" w:rsidRPr="004A0AB7" w:rsidRDefault="00FA03B4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(units)</w:t>
            </w:r>
          </w:p>
        </w:tc>
        <w:tc>
          <w:tcPr>
            <w:tcW w:w="1424" w:type="dxa"/>
            <w:vMerge w:val="restart"/>
          </w:tcPr>
          <w:p w14:paraId="1E002395" w14:textId="77777777" w:rsidR="00E90B82" w:rsidRDefault="00E90B82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7270" w:type="dxa"/>
            <w:gridSpan w:val="3"/>
          </w:tcPr>
          <w:p w14:paraId="7315C139" w14:textId="1F1AEC8B" w:rsidR="00E90B82" w:rsidRPr="00FA03B4" w:rsidRDefault="00FA03B4" w:rsidP="0019298C">
            <w:pPr>
              <w:rPr>
                <w:b/>
                <w:bCs/>
              </w:rPr>
            </w:pPr>
            <w:r w:rsidRPr="00FA03B4">
              <w:rPr>
                <w:b/>
                <w:bCs/>
              </w:rPr>
              <w:t>C</w:t>
            </w:r>
            <w:r w:rsidR="00E90B82" w:rsidRPr="00FA03B4">
              <w:rPr>
                <w:b/>
                <w:bCs/>
              </w:rPr>
              <w:t xml:space="preserve">hange in outcome per SD increase in </w:t>
            </w:r>
            <w:r w:rsidRPr="00FA03B4">
              <w:rPr>
                <w:b/>
                <w:bCs/>
              </w:rPr>
              <w:t>measured educational attainment</w:t>
            </w:r>
            <w:r w:rsidR="00E90B82" w:rsidRPr="00FA03B4">
              <w:rPr>
                <w:b/>
                <w:bCs/>
              </w:rPr>
              <w:t xml:space="preserve"> (95% C.I.)</w:t>
            </w:r>
          </w:p>
        </w:tc>
      </w:tr>
      <w:tr w:rsidR="00E90B82" w14:paraId="64D45B7F" w14:textId="77777777" w:rsidTr="7BA47EDC">
        <w:trPr>
          <w:trHeight w:val="452"/>
        </w:trPr>
        <w:tc>
          <w:tcPr>
            <w:tcW w:w="1564" w:type="dxa"/>
            <w:vMerge/>
          </w:tcPr>
          <w:p w14:paraId="0C222939" w14:textId="77777777" w:rsidR="00E90B82" w:rsidRPr="004A0AB7" w:rsidRDefault="00E90B82" w:rsidP="0019298C">
            <w:pPr>
              <w:rPr>
                <w:b/>
                <w:bCs/>
              </w:rPr>
            </w:pPr>
          </w:p>
        </w:tc>
        <w:tc>
          <w:tcPr>
            <w:tcW w:w="1424" w:type="dxa"/>
            <w:vMerge/>
          </w:tcPr>
          <w:p w14:paraId="15943219" w14:textId="77777777" w:rsidR="00E90B82" w:rsidRDefault="00E90B82" w:rsidP="0019298C">
            <w:pPr>
              <w:rPr>
                <w:b/>
                <w:bCs/>
              </w:rPr>
            </w:pPr>
          </w:p>
        </w:tc>
        <w:tc>
          <w:tcPr>
            <w:tcW w:w="2326" w:type="dxa"/>
          </w:tcPr>
          <w:p w14:paraId="133DF8A3" w14:textId="0CFFF28F" w:rsidR="00E90B82" w:rsidRDefault="0D3C8DDA" w:rsidP="0019298C">
            <w:pPr>
              <w:rPr>
                <w:b/>
                <w:bCs/>
              </w:rPr>
            </w:pPr>
            <w:r w:rsidRPr="7BA47EDC">
              <w:rPr>
                <w:b/>
                <w:bCs/>
              </w:rPr>
              <w:t>UK Biobank</w:t>
            </w:r>
          </w:p>
          <w:p w14:paraId="5209073A" w14:textId="110CB5ED" w:rsidR="0049053C" w:rsidRPr="0049053C" w:rsidRDefault="0049053C" w:rsidP="0019298C">
            <w:r w:rsidRPr="0049053C">
              <w:t>(n = 40,734)</w:t>
            </w:r>
          </w:p>
          <w:p w14:paraId="71529A02" w14:textId="3DFBAE08" w:rsidR="00A64A02" w:rsidRDefault="00A64A02" w:rsidP="0019298C">
            <w:pPr>
              <w:rPr>
                <w:b/>
                <w:bCs/>
              </w:rPr>
            </w:pPr>
          </w:p>
        </w:tc>
        <w:tc>
          <w:tcPr>
            <w:tcW w:w="2472" w:type="dxa"/>
          </w:tcPr>
          <w:p w14:paraId="71AB853F" w14:textId="77777777" w:rsidR="00E90B82" w:rsidRDefault="00E90B82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HUNT</w:t>
            </w:r>
          </w:p>
          <w:p w14:paraId="08EB3006" w14:textId="5899B36F" w:rsidR="0049053C" w:rsidRPr="0049053C" w:rsidRDefault="0049053C" w:rsidP="0019298C">
            <w:r w:rsidRPr="0049053C">
              <w:t>(n = 32,198)</w:t>
            </w:r>
          </w:p>
        </w:tc>
        <w:tc>
          <w:tcPr>
            <w:tcW w:w="2472" w:type="dxa"/>
          </w:tcPr>
          <w:p w14:paraId="419DFBDE" w14:textId="71C0CEB9" w:rsidR="00E90B82" w:rsidRDefault="111921C5" w:rsidP="0019298C">
            <w:pPr>
              <w:rPr>
                <w:b/>
                <w:bCs/>
              </w:rPr>
            </w:pPr>
            <w:r w:rsidRPr="7BA47EDC">
              <w:rPr>
                <w:b/>
                <w:bCs/>
              </w:rPr>
              <w:t>Meta-analysis</w:t>
            </w:r>
          </w:p>
        </w:tc>
      </w:tr>
      <w:tr w:rsidR="00E90B82" w14:paraId="499D8656" w14:textId="77777777" w:rsidTr="7BA47EDC">
        <w:trPr>
          <w:trHeight w:val="396"/>
        </w:trPr>
        <w:tc>
          <w:tcPr>
            <w:tcW w:w="1564" w:type="dxa"/>
            <w:vMerge w:val="restart"/>
          </w:tcPr>
          <w:p w14:paraId="41C70DE6" w14:textId="23758FEC" w:rsidR="00E90B82" w:rsidRDefault="00E90B82" w:rsidP="0019298C">
            <w:r>
              <w:t>BMI</w:t>
            </w:r>
            <w:r w:rsidR="00FA03B4">
              <w:t xml:space="preserve"> (SD)</w:t>
            </w:r>
          </w:p>
        </w:tc>
        <w:tc>
          <w:tcPr>
            <w:tcW w:w="1424" w:type="dxa"/>
          </w:tcPr>
          <w:p w14:paraId="0C6D0693" w14:textId="6E547140" w:rsidR="00E90B82" w:rsidRDefault="005E1126" w:rsidP="0019298C">
            <w:r>
              <w:t>Population</w:t>
            </w:r>
          </w:p>
        </w:tc>
        <w:tc>
          <w:tcPr>
            <w:tcW w:w="2326" w:type="dxa"/>
          </w:tcPr>
          <w:p w14:paraId="4DA1FCF5" w14:textId="77777777" w:rsidR="00E90B82" w:rsidRDefault="00E90B82" w:rsidP="0019298C">
            <w:r>
              <w:t>-0.14 (-0.15, -0.13)</w:t>
            </w:r>
          </w:p>
        </w:tc>
        <w:tc>
          <w:tcPr>
            <w:tcW w:w="2472" w:type="dxa"/>
          </w:tcPr>
          <w:p w14:paraId="5A722EC0" w14:textId="77777777" w:rsidR="00E90B82" w:rsidRDefault="00E90B82" w:rsidP="0019298C">
            <w:r>
              <w:t>-0.07 (-0.08, -0.05)</w:t>
            </w:r>
          </w:p>
        </w:tc>
        <w:tc>
          <w:tcPr>
            <w:tcW w:w="2472" w:type="dxa"/>
          </w:tcPr>
          <w:p w14:paraId="69785D3B" w14:textId="77777777" w:rsidR="00E90B82" w:rsidRDefault="00E90B82" w:rsidP="0019298C">
            <w:r>
              <w:t>-0.11 (-0.11, -0.10)</w:t>
            </w:r>
          </w:p>
        </w:tc>
      </w:tr>
      <w:tr w:rsidR="00E90B82" w14:paraId="05F7B1F4" w14:textId="77777777" w:rsidTr="7BA47EDC">
        <w:trPr>
          <w:trHeight w:val="396"/>
        </w:trPr>
        <w:tc>
          <w:tcPr>
            <w:tcW w:w="1564" w:type="dxa"/>
            <w:vMerge/>
          </w:tcPr>
          <w:p w14:paraId="3B376C48" w14:textId="77777777" w:rsidR="00E90B82" w:rsidRDefault="00E90B82" w:rsidP="0019298C"/>
        </w:tc>
        <w:tc>
          <w:tcPr>
            <w:tcW w:w="1424" w:type="dxa"/>
          </w:tcPr>
          <w:p w14:paraId="5841D43B" w14:textId="2B0FE1CC" w:rsidR="00E90B82" w:rsidRDefault="00E90B82" w:rsidP="0019298C">
            <w:r>
              <w:t>Within-</w:t>
            </w:r>
            <w:r w:rsidR="005E1126">
              <w:t>sibship</w:t>
            </w:r>
          </w:p>
        </w:tc>
        <w:tc>
          <w:tcPr>
            <w:tcW w:w="2326" w:type="dxa"/>
          </w:tcPr>
          <w:p w14:paraId="7077BF9C" w14:textId="77777777" w:rsidR="00E90B82" w:rsidRDefault="00E90B82" w:rsidP="0019298C">
            <w:r>
              <w:t>-0.04 (-0.06, -0.03)</w:t>
            </w:r>
          </w:p>
        </w:tc>
        <w:tc>
          <w:tcPr>
            <w:tcW w:w="2472" w:type="dxa"/>
          </w:tcPr>
          <w:p w14:paraId="3CFEBE41" w14:textId="77777777" w:rsidR="00E90B82" w:rsidRDefault="00E90B82" w:rsidP="0019298C">
            <w:r>
              <w:t>-0.04 (-0.06, -0.03)</w:t>
            </w:r>
          </w:p>
        </w:tc>
        <w:tc>
          <w:tcPr>
            <w:tcW w:w="2472" w:type="dxa"/>
          </w:tcPr>
          <w:p w14:paraId="13D5A3C0" w14:textId="77777777" w:rsidR="00E90B82" w:rsidRDefault="00E90B82" w:rsidP="0019298C">
            <w:r>
              <w:t>-0.04 (-0.05, -0.03)</w:t>
            </w:r>
          </w:p>
        </w:tc>
      </w:tr>
      <w:tr w:rsidR="005E1126" w14:paraId="35DEEBF5" w14:textId="77777777" w:rsidTr="7BA47EDC">
        <w:trPr>
          <w:trHeight w:val="396"/>
        </w:trPr>
        <w:tc>
          <w:tcPr>
            <w:tcW w:w="1564" w:type="dxa"/>
            <w:vMerge w:val="restart"/>
          </w:tcPr>
          <w:p w14:paraId="3E926DC1" w14:textId="1AE9FBDE" w:rsidR="005E1126" w:rsidRDefault="00FA03B4" w:rsidP="005E1126">
            <w:r>
              <w:t>Pack years of smoking (SD)</w:t>
            </w:r>
          </w:p>
        </w:tc>
        <w:tc>
          <w:tcPr>
            <w:tcW w:w="1424" w:type="dxa"/>
          </w:tcPr>
          <w:p w14:paraId="12896613" w14:textId="08E75009" w:rsidR="005E1126" w:rsidRDefault="005E1126" w:rsidP="005E1126">
            <w:r>
              <w:t>Population</w:t>
            </w:r>
          </w:p>
        </w:tc>
        <w:tc>
          <w:tcPr>
            <w:tcW w:w="2326" w:type="dxa"/>
          </w:tcPr>
          <w:p w14:paraId="3C1D9C07" w14:textId="77777777" w:rsidR="005E1126" w:rsidRDefault="005E1126" w:rsidP="005E1126">
            <w:r>
              <w:t>-0.16 (-0.17, -0.15)</w:t>
            </w:r>
          </w:p>
        </w:tc>
        <w:tc>
          <w:tcPr>
            <w:tcW w:w="2472" w:type="dxa"/>
          </w:tcPr>
          <w:p w14:paraId="56F78A10" w14:textId="3392813B" w:rsidR="005E1126" w:rsidRDefault="005E1126" w:rsidP="005E1126">
            <w:r>
              <w:t>-0.11 (-0.12, -0.10)</w:t>
            </w:r>
          </w:p>
        </w:tc>
        <w:tc>
          <w:tcPr>
            <w:tcW w:w="2472" w:type="dxa"/>
          </w:tcPr>
          <w:p w14:paraId="717879A0" w14:textId="579FC625" w:rsidR="005E1126" w:rsidRDefault="005E1126" w:rsidP="005E1126">
            <w:r>
              <w:t>-0.14 (-0.15, -0.13)</w:t>
            </w:r>
          </w:p>
        </w:tc>
      </w:tr>
      <w:tr w:rsidR="005E1126" w14:paraId="45D76650" w14:textId="77777777" w:rsidTr="7BA47EDC">
        <w:trPr>
          <w:trHeight w:val="396"/>
        </w:trPr>
        <w:tc>
          <w:tcPr>
            <w:tcW w:w="1564" w:type="dxa"/>
            <w:vMerge/>
          </w:tcPr>
          <w:p w14:paraId="440EE128" w14:textId="77777777" w:rsidR="005E1126" w:rsidRDefault="005E1126" w:rsidP="005E1126"/>
        </w:tc>
        <w:tc>
          <w:tcPr>
            <w:tcW w:w="1424" w:type="dxa"/>
          </w:tcPr>
          <w:p w14:paraId="09E09C7E" w14:textId="76C5738F" w:rsidR="005E1126" w:rsidRDefault="005E1126" w:rsidP="005E1126">
            <w:r>
              <w:t>Within-sibship</w:t>
            </w:r>
          </w:p>
        </w:tc>
        <w:tc>
          <w:tcPr>
            <w:tcW w:w="2326" w:type="dxa"/>
          </w:tcPr>
          <w:p w14:paraId="08E042E7" w14:textId="77777777" w:rsidR="005E1126" w:rsidRDefault="005E1126" w:rsidP="005E1126">
            <w:r>
              <w:t>-0.10 (-0.12, -0.08)</w:t>
            </w:r>
          </w:p>
        </w:tc>
        <w:tc>
          <w:tcPr>
            <w:tcW w:w="2472" w:type="dxa"/>
          </w:tcPr>
          <w:p w14:paraId="1E734314" w14:textId="71090894" w:rsidR="005E1126" w:rsidRDefault="005E1126" w:rsidP="005E1126">
            <w:r>
              <w:t>-0.04 (-0.06, -0.02)</w:t>
            </w:r>
          </w:p>
        </w:tc>
        <w:tc>
          <w:tcPr>
            <w:tcW w:w="2472" w:type="dxa"/>
          </w:tcPr>
          <w:p w14:paraId="46E121B8" w14:textId="61E43D9A" w:rsidR="005E1126" w:rsidRDefault="005E1126" w:rsidP="005E1126">
            <w:r>
              <w:t>-0.07 (-0.08, -0.06)</w:t>
            </w:r>
          </w:p>
        </w:tc>
      </w:tr>
      <w:tr w:rsidR="005E1126" w14:paraId="3CFFC363" w14:textId="77777777" w:rsidTr="7BA47EDC">
        <w:trPr>
          <w:trHeight w:val="385"/>
        </w:trPr>
        <w:tc>
          <w:tcPr>
            <w:tcW w:w="1564" w:type="dxa"/>
            <w:vMerge w:val="restart"/>
          </w:tcPr>
          <w:p w14:paraId="737CD610" w14:textId="75359B65" w:rsidR="005E1126" w:rsidRDefault="00FA03B4" w:rsidP="005E1126">
            <w:r>
              <w:t>SBP (SD)</w:t>
            </w:r>
          </w:p>
        </w:tc>
        <w:tc>
          <w:tcPr>
            <w:tcW w:w="1424" w:type="dxa"/>
          </w:tcPr>
          <w:p w14:paraId="172D1D33" w14:textId="4E3BE664" w:rsidR="005E1126" w:rsidRDefault="005E1126" w:rsidP="005E1126">
            <w:r>
              <w:t>Population</w:t>
            </w:r>
          </w:p>
        </w:tc>
        <w:tc>
          <w:tcPr>
            <w:tcW w:w="2326" w:type="dxa"/>
          </w:tcPr>
          <w:p w14:paraId="38C5EAE5" w14:textId="77777777" w:rsidR="005E1126" w:rsidRDefault="005E1126" w:rsidP="005E1126">
            <w:r>
              <w:t>-0.07 (-0.08, -0.06)</w:t>
            </w:r>
          </w:p>
        </w:tc>
        <w:tc>
          <w:tcPr>
            <w:tcW w:w="2472" w:type="dxa"/>
          </w:tcPr>
          <w:p w14:paraId="1BD123F7" w14:textId="77777777" w:rsidR="005E1126" w:rsidRDefault="005E1126" w:rsidP="005E1126">
            <w:r>
              <w:t>-0.10 (-0.11, -0.09)</w:t>
            </w:r>
          </w:p>
        </w:tc>
        <w:tc>
          <w:tcPr>
            <w:tcW w:w="2472" w:type="dxa"/>
          </w:tcPr>
          <w:p w14:paraId="415D8D3A" w14:textId="77777777" w:rsidR="005E1126" w:rsidRDefault="005E1126" w:rsidP="005E1126">
            <w:r>
              <w:t>-0.08 (-0.09, -0.07)</w:t>
            </w:r>
          </w:p>
        </w:tc>
      </w:tr>
      <w:tr w:rsidR="005E1126" w14:paraId="067638FF" w14:textId="77777777" w:rsidTr="7BA47EDC">
        <w:trPr>
          <w:trHeight w:val="385"/>
        </w:trPr>
        <w:tc>
          <w:tcPr>
            <w:tcW w:w="1564" w:type="dxa"/>
            <w:vMerge/>
          </w:tcPr>
          <w:p w14:paraId="3AF77439" w14:textId="77777777" w:rsidR="005E1126" w:rsidRDefault="005E1126" w:rsidP="005E1126"/>
        </w:tc>
        <w:tc>
          <w:tcPr>
            <w:tcW w:w="1424" w:type="dxa"/>
          </w:tcPr>
          <w:p w14:paraId="42327E95" w14:textId="5522DECB" w:rsidR="005E1126" w:rsidRDefault="005E1126" w:rsidP="005E1126">
            <w:r>
              <w:t>Within-sibship</w:t>
            </w:r>
          </w:p>
        </w:tc>
        <w:tc>
          <w:tcPr>
            <w:tcW w:w="2326" w:type="dxa"/>
          </w:tcPr>
          <w:p w14:paraId="262EE5BC" w14:textId="77777777" w:rsidR="005E1126" w:rsidRDefault="005E1126" w:rsidP="005E1126">
            <w:r>
              <w:t>-0.04 (-0.06, -0.02)</w:t>
            </w:r>
          </w:p>
        </w:tc>
        <w:tc>
          <w:tcPr>
            <w:tcW w:w="2472" w:type="dxa"/>
          </w:tcPr>
          <w:p w14:paraId="70301B56" w14:textId="77777777" w:rsidR="005E1126" w:rsidRDefault="005E1126" w:rsidP="005E1126">
            <w:r>
              <w:t>-0.07 (-0.09, -0.05)</w:t>
            </w:r>
          </w:p>
        </w:tc>
        <w:tc>
          <w:tcPr>
            <w:tcW w:w="2472" w:type="dxa"/>
          </w:tcPr>
          <w:p w14:paraId="00959B5F" w14:textId="77777777" w:rsidR="005E1126" w:rsidRDefault="005E1126" w:rsidP="005E1126">
            <w:r>
              <w:t>-0.06 (-0.07, -0.04)</w:t>
            </w:r>
          </w:p>
        </w:tc>
      </w:tr>
      <w:tr w:rsidR="00A5008C" w14:paraId="1EBBC455" w14:textId="77777777" w:rsidTr="7BA47EDC">
        <w:trPr>
          <w:trHeight w:val="385"/>
        </w:trPr>
        <w:tc>
          <w:tcPr>
            <w:tcW w:w="1564" w:type="dxa"/>
            <w:vMerge w:val="restart"/>
          </w:tcPr>
          <w:p w14:paraId="12F296D8" w14:textId="661D11E0" w:rsidR="00A5008C" w:rsidRDefault="00A5008C" w:rsidP="00A5008C">
            <w:r>
              <w:t>Mortality</w:t>
            </w:r>
            <w:r w:rsidR="00FA03B4">
              <w:t xml:space="preserve"> (HR)</w:t>
            </w:r>
          </w:p>
        </w:tc>
        <w:tc>
          <w:tcPr>
            <w:tcW w:w="1424" w:type="dxa"/>
          </w:tcPr>
          <w:p w14:paraId="7F919EC7" w14:textId="32ED5B5E" w:rsidR="00A5008C" w:rsidRDefault="00A5008C" w:rsidP="00A5008C">
            <w:r>
              <w:t>Population</w:t>
            </w:r>
          </w:p>
        </w:tc>
        <w:tc>
          <w:tcPr>
            <w:tcW w:w="2326" w:type="dxa"/>
          </w:tcPr>
          <w:p w14:paraId="10852EFC" w14:textId="23F3F072" w:rsidR="00A5008C" w:rsidRDefault="00A5008C" w:rsidP="00A5008C">
            <w:r>
              <w:t>0.83 (0.80, 0.87)</w:t>
            </w:r>
          </w:p>
        </w:tc>
        <w:tc>
          <w:tcPr>
            <w:tcW w:w="2472" w:type="dxa"/>
          </w:tcPr>
          <w:p w14:paraId="6068223B" w14:textId="605C01CE" w:rsidR="00A5008C" w:rsidRDefault="00A5008C" w:rsidP="00A5008C">
            <w:r>
              <w:t>0.89 (0.86, 0.91)</w:t>
            </w:r>
          </w:p>
        </w:tc>
        <w:tc>
          <w:tcPr>
            <w:tcW w:w="2472" w:type="dxa"/>
          </w:tcPr>
          <w:p w14:paraId="15F6237A" w14:textId="44BE251C" w:rsidR="00A5008C" w:rsidRDefault="00A5008C" w:rsidP="00A5008C">
            <w:r>
              <w:t>0.87 (0.84, 0.89)</w:t>
            </w:r>
          </w:p>
        </w:tc>
      </w:tr>
      <w:tr w:rsidR="00A5008C" w14:paraId="2260E250" w14:textId="77777777" w:rsidTr="7BA47EDC">
        <w:trPr>
          <w:trHeight w:val="385"/>
        </w:trPr>
        <w:tc>
          <w:tcPr>
            <w:tcW w:w="1564" w:type="dxa"/>
            <w:vMerge/>
          </w:tcPr>
          <w:p w14:paraId="2467AF85" w14:textId="77777777" w:rsidR="00A5008C" w:rsidRDefault="00A5008C" w:rsidP="00A5008C"/>
        </w:tc>
        <w:tc>
          <w:tcPr>
            <w:tcW w:w="1424" w:type="dxa"/>
          </w:tcPr>
          <w:p w14:paraId="38C55576" w14:textId="56D6E7E9" w:rsidR="00A5008C" w:rsidRDefault="00A5008C" w:rsidP="00A5008C">
            <w:r>
              <w:t>Within-sibship</w:t>
            </w:r>
          </w:p>
        </w:tc>
        <w:tc>
          <w:tcPr>
            <w:tcW w:w="2326" w:type="dxa"/>
          </w:tcPr>
          <w:p w14:paraId="056C6909" w14:textId="4DA284E1" w:rsidR="00A5008C" w:rsidRDefault="00A5008C" w:rsidP="00A5008C">
            <w:r>
              <w:t>0.88 (0.81, 0.95)</w:t>
            </w:r>
          </w:p>
        </w:tc>
        <w:tc>
          <w:tcPr>
            <w:tcW w:w="2472" w:type="dxa"/>
          </w:tcPr>
          <w:p w14:paraId="2B063797" w14:textId="6ED0802E" w:rsidR="00A5008C" w:rsidRDefault="00A5008C" w:rsidP="00A5008C">
            <w:r>
              <w:t>0.91 (0.86, 0.95)</w:t>
            </w:r>
          </w:p>
        </w:tc>
        <w:tc>
          <w:tcPr>
            <w:tcW w:w="2472" w:type="dxa"/>
          </w:tcPr>
          <w:p w14:paraId="288F73F9" w14:textId="4FD259C0" w:rsidR="00A5008C" w:rsidRDefault="00A5008C" w:rsidP="00A5008C">
            <w:r>
              <w:t>0.90 (0.86, 0.93)</w:t>
            </w:r>
          </w:p>
        </w:tc>
      </w:tr>
    </w:tbl>
    <w:p w14:paraId="00754BEF" w14:textId="231E45C6" w:rsidR="00E90B82" w:rsidRDefault="00E90B82" w:rsidP="00E90B82"/>
    <w:p w14:paraId="5B6791AC" w14:textId="2F4C5E09" w:rsidR="00386DA7" w:rsidRDefault="00386DA7" w:rsidP="00E90B82"/>
    <w:p w14:paraId="1FC03DFD" w14:textId="2D16C7A9" w:rsidR="00386DA7" w:rsidRDefault="00386DA7" w:rsidP="00E90B82"/>
    <w:p w14:paraId="5DF67370" w14:textId="52B76FBF" w:rsidR="00386DA7" w:rsidRDefault="00386DA7" w:rsidP="00E90B82"/>
    <w:p w14:paraId="6246C6FB" w14:textId="504C67CB" w:rsidR="00386DA7" w:rsidRDefault="00386DA7" w:rsidP="00E90B82"/>
    <w:p w14:paraId="1E36C412" w14:textId="360C9A8A" w:rsidR="00386DA7" w:rsidRDefault="00386DA7" w:rsidP="00E90B82"/>
    <w:p w14:paraId="1C917C39" w14:textId="14575341" w:rsidR="00386DA7" w:rsidRDefault="00386DA7" w:rsidP="00E90B82"/>
    <w:p w14:paraId="75218F18" w14:textId="237B8B8C" w:rsidR="00386DA7" w:rsidRDefault="00386DA7" w:rsidP="00E90B82"/>
    <w:p w14:paraId="55A54F34" w14:textId="41DC5375" w:rsidR="00386DA7" w:rsidRDefault="00386DA7" w:rsidP="00E90B82"/>
    <w:p w14:paraId="3C7A99FA" w14:textId="4671E9EE" w:rsidR="00386DA7" w:rsidRDefault="00386DA7" w:rsidP="00E90B82"/>
    <w:p w14:paraId="1B282EB3" w14:textId="6F943755" w:rsidR="00386DA7" w:rsidRDefault="00386DA7" w:rsidP="00E90B82"/>
    <w:p w14:paraId="241B9B76" w14:textId="5227C0C7" w:rsidR="00386DA7" w:rsidRDefault="00386DA7" w:rsidP="00E90B82"/>
    <w:p w14:paraId="5A1B7400" w14:textId="6A3DF871" w:rsidR="00386DA7" w:rsidRDefault="00386DA7" w:rsidP="00E90B82"/>
    <w:p w14:paraId="6670FC16" w14:textId="1783CD8F" w:rsidR="00386DA7" w:rsidRDefault="00386DA7" w:rsidP="00E90B82"/>
    <w:p w14:paraId="36719A33" w14:textId="3F3579A8" w:rsidR="00386DA7" w:rsidRDefault="00386DA7" w:rsidP="00E90B82"/>
    <w:p w14:paraId="23F91D08" w14:textId="10426A5A" w:rsidR="003B446E" w:rsidRDefault="003B446E"/>
    <w:p w14:paraId="0A31F7D2" w14:textId="7EB9F17B" w:rsidR="00B23037" w:rsidRDefault="00B23037" w:rsidP="7BA47EDC">
      <w:r w:rsidRPr="7BA47EDC">
        <w:rPr>
          <w:b/>
          <w:bCs/>
        </w:rPr>
        <w:t xml:space="preserve">Supplementary Table 2 </w:t>
      </w:r>
      <w:r>
        <w:t>Educational attainment</w:t>
      </w:r>
      <w:r w:rsidR="30102AFD">
        <w:t xml:space="preserve"> (years of full-time education)</w:t>
      </w:r>
      <w:r>
        <w:t xml:space="preserve"> and mortality in the Finnish Twin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F773D" w14:paraId="0DFA6CFB" w14:textId="77777777" w:rsidTr="00DC2707">
        <w:tc>
          <w:tcPr>
            <w:tcW w:w="2254" w:type="dxa"/>
            <w:vMerge w:val="restart"/>
          </w:tcPr>
          <w:p w14:paraId="1279C791" w14:textId="31D50142" w:rsidR="006F773D" w:rsidRPr="00645F94" w:rsidRDefault="006F773D" w:rsidP="005B37EE">
            <w:pPr>
              <w:rPr>
                <w:b/>
                <w:bCs/>
              </w:rPr>
            </w:pPr>
            <w:r w:rsidRPr="00645F94">
              <w:rPr>
                <w:b/>
                <w:bCs/>
              </w:rPr>
              <w:t>Model</w:t>
            </w:r>
          </w:p>
        </w:tc>
        <w:tc>
          <w:tcPr>
            <w:tcW w:w="6762" w:type="dxa"/>
            <w:gridSpan w:val="3"/>
          </w:tcPr>
          <w:p w14:paraId="0C149DE7" w14:textId="3AADEAD2" w:rsidR="006F773D" w:rsidRPr="7BA47EDC" w:rsidRDefault="006F773D">
            <w:pPr>
              <w:rPr>
                <w:b/>
                <w:bCs/>
              </w:rPr>
            </w:pPr>
            <w:r>
              <w:rPr>
                <w:b/>
                <w:bCs/>
              </w:rPr>
              <w:t>HR</w:t>
            </w:r>
            <w:r w:rsidRPr="00FA03B4">
              <w:rPr>
                <w:b/>
                <w:bCs/>
              </w:rPr>
              <w:t xml:space="preserve"> per SD increase in measured educational attainment (95% C.I.)</w:t>
            </w:r>
          </w:p>
        </w:tc>
      </w:tr>
      <w:tr w:rsidR="006F773D" w14:paraId="5B77750C" w14:textId="77777777" w:rsidTr="7BA47EDC">
        <w:tc>
          <w:tcPr>
            <w:tcW w:w="2254" w:type="dxa"/>
            <w:vMerge/>
          </w:tcPr>
          <w:p w14:paraId="6091D0EF" w14:textId="7D7C2FFD" w:rsidR="006F773D" w:rsidRPr="00645F94" w:rsidRDefault="006F773D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550953D7" w14:textId="02492AC0" w:rsidR="008C4701" w:rsidRPr="00645F94" w:rsidRDefault="006F773D">
            <w:pPr>
              <w:rPr>
                <w:b/>
                <w:bCs/>
              </w:rPr>
            </w:pPr>
            <w:r w:rsidRPr="7BA47EDC">
              <w:rPr>
                <w:b/>
                <w:bCs/>
              </w:rPr>
              <w:t>M</w:t>
            </w:r>
            <w:r>
              <w:rPr>
                <w:b/>
                <w:bCs/>
              </w:rPr>
              <w:t>en</w:t>
            </w:r>
            <w:r w:rsidR="008C4701">
              <w:rPr>
                <w:b/>
                <w:bCs/>
              </w:rPr>
              <w:t xml:space="preserve"> </w:t>
            </w:r>
          </w:p>
        </w:tc>
        <w:tc>
          <w:tcPr>
            <w:tcW w:w="2254" w:type="dxa"/>
          </w:tcPr>
          <w:p w14:paraId="61E231F9" w14:textId="79C81BCE" w:rsidR="006F773D" w:rsidRPr="00645F94" w:rsidRDefault="006F773D">
            <w:pPr>
              <w:rPr>
                <w:b/>
                <w:bCs/>
              </w:rPr>
            </w:pPr>
            <w:r w:rsidRPr="00645F94">
              <w:rPr>
                <w:b/>
                <w:bCs/>
              </w:rPr>
              <w:t>Women</w:t>
            </w:r>
          </w:p>
        </w:tc>
        <w:tc>
          <w:tcPr>
            <w:tcW w:w="2254" w:type="dxa"/>
          </w:tcPr>
          <w:p w14:paraId="3DA4199D" w14:textId="17F8F9F6" w:rsidR="006F773D" w:rsidRPr="00645F94" w:rsidRDefault="006F773D">
            <w:pPr>
              <w:rPr>
                <w:b/>
                <w:bCs/>
              </w:rPr>
            </w:pPr>
            <w:r w:rsidRPr="7BA47EDC">
              <w:rPr>
                <w:b/>
                <w:bCs/>
              </w:rPr>
              <w:t>Men and Women</w:t>
            </w:r>
          </w:p>
        </w:tc>
      </w:tr>
      <w:tr w:rsidR="00B23037" w14:paraId="2762955B" w14:textId="77777777" w:rsidTr="7BA47EDC">
        <w:tc>
          <w:tcPr>
            <w:tcW w:w="2254" w:type="dxa"/>
          </w:tcPr>
          <w:p w14:paraId="27249B9D" w14:textId="77777777" w:rsidR="00B23037" w:rsidRDefault="00B23037">
            <w:r w:rsidRPr="00645F94">
              <w:t>Population model</w:t>
            </w:r>
            <w:r w:rsidR="00645F94">
              <w:t>:</w:t>
            </w:r>
          </w:p>
          <w:p w14:paraId="5CE47764" w14:textId="77777777" w:rsidR="00645F94" w:rsidRDefault="00645F94">
            <w:r>
              <w:t>HR (95% C.I.)</w:t>
            </w:r>
            <w:r w:rsidR="006F773D">
              <w:t xml:space="preserve"> </w:t>
            </w:r>
          </w:p>
          <w:p w14:paraId="10D24579" w14:textId="6D2EF90F" w:rsidR="007347BA" w:rsidRPr="00645F94" w:rsidRDefault="007347BA">
            <w:r>
              <w:t>n = 27,229 individuals</w:t>
            </w:r>
          </w:p>
        </w:tc>
        <w:tc>
          <w:tcPr>
            <w:tcW w:w="2254" w:type="dxa"/>
          </w:tcPr>
          <w:p w14:paraId="6DBFECF3" w14:textId="3862E9EB" w:rsidR="00B23037" w:rsidRDefault="00D82F22">
            <w:r>
              <w:t>0.</w:t>
            </w:r>
            <w:r w:rsidR="00D14230">
              <w:t>94 (0.91, 0.96)</w:t>
            </w:r>
          </w:p>
        </w:tc>
        <w:tc>
          <w:tcPr>
            <w:tcW w:w="2254" w:type="dxa"/>
          </w:tcPr>
          <w:p w14:paraId="76F216BE" w14:textId="1CA0D26B" w:rsidR="00B23037" w:rsidRDefault="00D82F22">
            <w:r>
              <w:t>0.97 (0.94, 1.01)</w:t>
            </w:r>
          </w:p>
        </w:tc>
        <w:tc>
          <w:tcPr>
            <w:tcW w:w="2254" w:type="dxa"/>
          </w:tcPr>
          <w:p w14:paraId="405F6997" w14:textId="3A45A3F9" w:rsidR="00B23037" w:rsidRDefault="00FD64C0">
            <w:r>
              <w:t>0.95 (0.93, 0.97)</w:t>
            </w:r>
          </w:p>
        </w:tc>
      </w:tr>
      <w:tr w:rsidR="00B23037" w14:paraId="76CC73B4" w14:textId="77777777" w:rsidTr="7BA47EDC">
        <w:trPr>
          <w:trHeight w:val="94"/>
        </w:trPr>
        <w:tc>
          <w:tcPr>
            <w:tcW w:w="2254" w:type="dxa"/>
          </w:tcPr>
          <w:p w14:paraId="1EDEC348" w14:textId="77777777" w:rsidR="00B23037" w:rsidRDefault="00B23037">
            <w:r w:rsidRPr="00645F94">
              <w:t>DZ twins</w:t>
            </w:r>
            <w:r w:rsidR="00645F94">
              <w:t>:</w:t>
            </w:r>
          </w:p>
          <w:p w14:paraId="460957D3" w14:textId="77777777" w:rsidR="00645F94" w:rsidRDefault="00645F94">
            <w:r>
              <w:t>HR (95% C.I.)</w:t>
            </w:r>
          </w:p>
          <w:p w14:paraId="0C089330" w14:textId="68ADCFDF" w:rsidR="00E9775A" w:rsidRPr="00645F94" w:rsidRDefault="00E9775A">
            <w:r>
              <w:t>n = 7,718 pairs</w:t>
            </w:r>
          </w:p>
        </w:tc>
        <w:tc>
          <w:tcPr>
            <w:tcW w:w="2254" w:type="dxa"/>
          </w:tcPr>
          <w:p w14:paraId="400344B8" w14:textId="204C1BFE" w:rsidR="00B23037" w:rsidRDefault="00D81174">
            <w:r>
              <w:t>0.96 (0.84, 1.09)</w:t>
            </w:r>
          </w:p>
        </w:tc>
        <w:tc>
          <w:tcPr>
            <w:tcW w:w="2254" w:type="dxa"/>
          </w:tcPr>
          <w:p w14:paraId="58702E18" w14:textId="0E698A4B" w:rsidR="00B23037" w:rsidRDefault="00F44B5F">
            <w:r>
              <w:t>0.84 (0.72, 0.99)</w:t>
            </w:r>
          </w:p>
        </w:tc>
        <w:tc>
          <w:tcPr>
            <w:tcW w:w="2254" w:type="dxa"/>
          </w:tcPr>
          <w:p w14:paraId="62A53418" w14:textId="1DFC7818" w:rsidR="00B23037" w:rsidRDefault="00FD64C0">
            <w:r>
              <w:t>0.91 (0.83, 1.01)</w:t>
            </w:r>
          </w:p>
        </w:tc>
      </w:tr>
      <w:tr w:rsidR="00B23037" w14:paraId="12FB1634" w14:textId="77777777" w:rsidTr="7BA47EDC">
        <w:tc>
          <w:tcPr>
            <w:tcW w:w="2254" w:type="dxa"/>
          </w:tcPr>
          <w:p w14:paraId="3A8ADC2B" w14:textId="77777777" w:rsidR="00B23037" w:rsidRDefault="00645F94">
            <w:r w:rsidRPr="00645F94">
              <w:t>MZ twins</w:t>
            </w:r>
            <w:r>
              <w:t>:</w:t>
            </w:r>
          </w:p>
          <w:p w14:paraId="5171FD69" w14:textId="77777777" w:rsidR="00645F94" w:rsidRDefault="00645F94">
            <w:r>
              <w:t>HR (95% C.I.)</w:t>
            </w:r>
          </w:p>
          <w:p w14:paraId="1C7FAB51" w14:textId="7560C1F2" w:rsidR="00E9775A" w:rsidRPr="00645F94" w:rsidRDefault="00E9775A">
            <w:r>
              <w:t>n = 3,518 pairs</w:t>
            </w:r>
          </w:p>
        </w:tc>
        <w:tc>
          <w:tcPr>
            <w:tcW w:w="2254" w:type="dxa"/>
          </w:tcPr>
          <w:p w14:paraId="68DBFDB1" w14:textId="38E4EDD2" w:rsidR="00B23037" w:rsidRDefault="00D81174">
            <w:r>
              <w:t>0.95 (0.72, 1.26)</w:t>
            </w:r>
          </w:p>
        </w:tc>
        <w:tc>
          <w:tcPr>
            <w:tcW w:w="2254" w:type="dxa"/>
          </w:tcPr>
          <w:p w14:paraId="5AA06323" w14:textId="0D7E7CB6" w:rsidR="00B23037" w:rsidRDefault="00F44B5F">
            <w:r>
              <w:t>0.78 (0.56, 1.07)</w:t>
            </w:r>
          </w:p>
        </w:tc>
        <w:tc>
          <w:tcPr>
            <w:tcW w:w="2254" w:type="dxa"/>
          </w:tcPr>
          <w:p w14:paraId="56082EDF" w14:textId="73E98019" w:rsidR="00B23037" w:rsidRDefault="00FD64C0">
            <w:r>
              <w:t>0.87 (0.70, 1.08)</w:t>
            </w:r>
          </w:p>
        </w:tc>
      </w:tr>
    </w:tbl>
    <w:p w14:paraId="37197445" w14:textId="77777777" w:rsidR="00B23037" w:rsidRDefault="00B23037"/>
    <w:p w14:paraId="7E648E0D" w14:textId="6A45E31C" w:rsidR="00B23037" w:rsidRDefault="00B23037"/>
    <w:p w14:paraId="1626A3FB" w14:textId="636DA2DB" w:rsidR="00645F94" w:rsidRDefault="00645F94"/>
    <w:p w14:paraId="000DA120" w14:textId="25EAFBE1" w:rsidR="00645F94" w:rsidRDefault="00645F94"/>
    <w:p w14:paraId="42CDA382" w14:textId="66067F40" w:rsidR="00645F94" w:rsidRDefault="00645F94"/>
    <w:p w14:paraId="224CAFF7" w14:textId="730757EA" w:rsidR="00645F94" w:rsidRDefault="00645F94"/>
    <w:p w14:paraId="7BC4AD41" w14:textId="4337A38E" w:rsidR="00645F94" w:rsidRDefault="00645F94"/>
    <w:p w14:paraId="488A4BB0" w14:textId="7C867540" w:rsidR="00645F94" w:rsidRDefault="00645F94"/>
    <w:p w14:paraId="4D4D220B" w14:textId="231FDB56" w:rsidR="00645F94" w:rsidRDefault="00645F94"/>
    <w:p w14:paraId="182E35D5" w14:textId="3FD3D9B6" w:rsidR="00645F94" w:rsidRDefault="00645F94"/>
    <w:p w14:paraId="3D53F0D6" w14:textId="584B13CA" w:rsidR="00645F94" w:rsidRDefault="00645F94"/>
    <w:p w14:paraId="53430240" w14:textId="4CBA313C" w:rsidR="00645F94" w:rsidRDefault="00645F94"/>
    <w:p w14:paraId="1DFF986D" w14:textId="718747F7" w:rsidR="00645F94" w:rsidRDefault="00645F94"/>
    <w:p w14:paraId="6DE0BBAC" w14:textId="618CB9E2" w:rsidR="00645F94" w:rsidRDefault="00645F94"/>
    <w:p w14:paraId="6EC3EB71" w14:textId="6D2C2DCF" w:rsidR="00645F94" w:rsidRDefault="00645F94"/>
    <w:p w14:paraId="52E63D6F" w14:textId="65CFA011" w:rsidR="00645F94" w:rsidRDefault="00645F94"/>
    <w:p w14:paraId="693C96B9" w14:textId="546F1C49" w:rsidR="00645F94" w:rsidRDefault="00645F94"/>
    <w:p w14:paraId="459CF7A2" w14:textId="31D4D6E5" w:rsidR="00645F94" w:rsidRDefault="00645F94"/>
    <w:p w14:paraId="4D44EF40" w14:textId="689B3ED8" w:rsidR="00645F94" w:rsidRDefault="00645F94"/>
    <w:p w14:paraId="26C6C115" w14:textId="31EA0996" w:rsidR="00645F94" w:rsidRDefault="00645F94"/>
    <w:p w14:paraId="13EEF6DD" w14:textId="77777777" w:rsidR="00B23037" w:rsidRDefault="00B23037"/>
    <w:p w14:paraId="4DF055E2" w14:textId="129EAA5B" w:rsidR="003B446E" w:rsidRPr="0072130B" w:rsidRDefault="003B446E" w:rsidP="7BA47EDC">
      <w:r w:rsidRPr="7BA47EDC">
        <w:rPr>
          <w:b/>
          <w:bCs/>
        </w:rPr>
        <w:t xml:space="preserve">Supplementary Table </w:t>
      </w:r>
      <w:r w:rsidR="00B23037" w:rsidRPr="7BA47EDC">
        <w:rPr>
          <w:b/>
          <w:bCs/>
        </w:rPr>
        <w:t>3</w:t>
      </w:r>
      <w:r w:rsidR="0072130B" w:rsidRPr="7BA47EDC">
        <w:rPr>
          <w:b/>
          <w:bCs/>
        </w:rPr>
        <w:t xml:space="preserve"> </w:t>
      </w:r>
      <w:r w:rsidR="0072130B">
        <w:t>Educational attainment P</w:t>
      </w:r>
      <w:r w:rsidR="00104A2B">
        <w:t>G</w:t>
      </w:r>
      <w:r w:rsidR="0072130B">
        <w:t xml:space="preserve">S, </w:t>
      </w:r>
      <w:r w:rsidR="006E2192">
        <w:t>educational attainment</w:t>
      </w:r>
      <w:r w:rsidR="2BDCE43F">
        <w:t xml:space="preserve"> (years of full-time education)</w:t>
      </w:r>
      <w:r w:rsidR="006E2192">
        <w:t xml:space="preserve">, </w:t>
      </w:r>
      <w:r w:rsidR="0072130B">
        <w:t>health outcomes and mortality</w:t>
      </w:r>
    </w:p>
    <w:tbl>
      <w:tblPr>
        <w:tblStyle w:val="TableGrid"/>
        <w:tblW w:w="9806" w:type="dxa"/>
        <w:tblLook w:val="04A0" w:firstRow="1" w:lastRow="0" w:firstColumn="1" w:lastColumn="0" w:noHBand="0" w:noVBand="1"/>
      </w:tblPr>
      <w:tblGrid>
        <w:gridCol w:w="1495"/>
        <w:gridCol w:w="1362"/>
        <w:gridCol w:w="2223"/>
        <w:gridCol w:w="2362"/>
        <w:gridCol w:w="2364"/>
      </w:tblGrid>
      <w:tr w:rsidR="00F12090" w14:paraId="5FF4A421" w14:textId="77777777" w:rsidTr="00D5601D">
        <w:trPr>
          <w:trHeight w:val="672"/>
        </w:trPr>
        <w:tc>
          <w:tcPr>
            <w:tcW w:w="1495" w:type="dxa"/>
            <w:vMerge w:val="restart"/>
          </w:tcPr>
          <w:p w14:paraId="1F8BEB30" w14:textId="3DBBC64D" w:rsidR="00F12090" w:rsidRPr="004A0AB7" w:rsidRDefault="00306CF6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Outcome (units)</w:t>
            </w:r>
          </w:p>
        </w:tc>
        <w:tc>
          <w:tcPr>
            <w:tcW w:w="1362" w:type="dxa"/>
            <w:vMerge w:val="restart"/>
          </w:tcPr>
          <w:p w14:paraId="55CA634F" w14:textId="77777777" w:rsidR="00F12090" w:rsidRDefault="00F12090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6949" w:type="dxa"/>
            <w:gridSpan w:val="3"/>
          </w:tcPr>
          <w:p w14:paraId="409CF1CA" w14:textId="790F2057" w:rsidR="00F12090" w:rsidRPr="0072130B" w:rsidRDefault="0072130B" w:rsidP="0019298C">
            <w:pPr>
              <w:rPr>
                <w:b/>
                <w:bCs/>
              </w:rPr>
            </w:pPr>
            <w:r w:rsidRPr="0072130B">
              <w:rPr>
                <w:b/>
                <w:bCs/>
              </w:rPr>
              <w:t>C</w:t>
            </w:r>
            <w:r w:rsidR="00F12090" w:rsidRPr="0072130B">
              <w:rPr>
                <w:b/>
                <w:bCs/>
              </w:rPr>
              <w:t>hange in outcome per SD increase in education</w:t>
            </w:r>
            <w:r w:rsidRPr="0072130B">
              <w:rPr>
                <w:b/>
                <w:bCs/>
              </w:rPr>
              <w:t>al attainment</w:t>
            </w:r>
            <w:r w:rsidR="00F12090" w:rsidRPr="0072130B">
              <w:rPr>
                <w:b/>
                <w:bCs/>
              </w:rPr>
              <w:t xml:space="preserve"> </w:t>
            </w:r>
            <w:r w:rsidRPr="0072130B">
              <w:rPr>
                <w:b/>
                <w:bCs/>
              </w:rPr>
              <w:t>P</w:t>
            </w:r>
            <w:r w:rsidR="00104A2B">
              <w:rPr>
                <w:b/>
                <w:bCs/>
              </w:rPr>
              <w:t>G</w:t>
            </w:r>
            <w:r w:rsidRPr="0072130B">
              <w:rPr>
                <w:b/>
                <w:bCs/>
              </w:rPr>
              <w:t>S</w:t>
            </w:r>
            <w:r w:rsidR="00F12090" w:rsidRPr="0072130B">
              <w:rPr>
                <w:b/>
                <w:bCs/>
              </w:rPr>
              <w:t xml:space="preserve"> (95% C.I.)</w:t>
            </w:r>
          </w:p>
        </w:tc>
      </w:tr>
      <w:tr w:rsidR="00F12090" w14:paraId="4F821921" w14:textId="77777777" w:rsidTr="00D77540">
        <w:trPr>
          <w:trHeight w:val="373"/>
        </w:trPr>
        <w:tc>
          <w:tcPr>
            <w:tcW w:w="1495" w:type="dxa"/>
            <w:vMerge/>
          </w:tcPr>
          <w:p w14:paraId="47496659" w14:textId="77777777" w:rsidR="00F12090" w:rsidRPr="004A0AB7" w:rsidRDefault="00F12090" w:rsidP="0019298C">
            <w:pPr>
              <w:rPr>
                <w:b/>
                <w:bCs/>
              </w:rPr>
            </w:pPr>
          </w:p>
        </w:tc>
        <w:tc>
          <w:tcPr>
            <w:tcW w:w="1362" w:type="dxa"/>
            <w:vMerge/>
          </w:tcPr>
          <w:p w14:paraId="65E82E6F" w14:textId="77777777" w:rsidR="00F12090" w:rsidRDefault="00F12090" w:rsidP="0019298C">
            <w:pPr>
              <w:rPr>
                <w:b/>
                <w:bCs/>
              </w:rPr>
            </w:pPr>
          </w:p>
        </w:tc>
        <w:tc>
          <w:tcPr>
            <w:tcW w:w="2223" w:type="dxa"/>
          </w:tcPr>
          <w:p w14:paraId="5E5C9DBC" w14:textId="77777777" w:rsidR="00F12090" w:rsidRDefault="00F12090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UK Biobank</w:t>
            </w:r>
          </w:p>
          <w:p w14:paraId="174A4AD1" w14:textId="3FCB1A70" w:rsidR="007347BA" w:rsidRPr="007347BA" w:rsidRDefault="007347BA" w:rsidP="0019298C">
            <w:r w:rsidRPr="0049053C">
              <w:t>(n = 40,734)</w:t>
            </w:r>
          </w:p>
        </w:tc>
        <w:tc>
          <w:tcPr>
            <w:tcW w:w="2362" w:type="dxa"/>
          </w:tcPr>
          <w:p w14:paraId="01A92268" w14:textId="77777777" w:rsidR="00F12090" w:rsidRDefault="00F12090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HUNT</w:t>
            </w:r>
          </w:p>
          <w:p w14:paraId="1824FC62" w14:textId="5099A9ED" w:rsidR="007347BA" w:rsidRDefault="007347BA" w:rsidP="0019298C">
            <w:pPr>
              <w:rPr>
                <w:b/>
                <w:bCs/>
              </w:rPr>
            </w:pPr>
            <w:r w:rsidRPr="0049053C">
              <w:t>(n = 32,198)</w:t>
            </w:r>
          </w:p>
        </w:tc>
        <w:tc>
          <w:tcPr>
            <w:tcW w:w="2364" w:type="dxa"/>
          </w:tcPr>
          <w:p w14:paraId="5DF307E1" w14:textId="3F420AFA" w:rsidR="00F12090" w:rsidRDefault="0072130B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Meta-analysis</w:t>
            </w:r>
          </w:p>
        </w:tc>
      </w:tr>
      <w:tr w:rsidR="00D77540" w14:paraId="51EC6B8A" w14:textId="77777777" w:rsidTr="00D77540">
        <w:trPr>
          <w:trHeight w:val="327"/>
        </w:trPr>
        <w:tc>
          <w:tcPr>
            <w:tcW w:w="1495" w:type="dxa"/>
            <w:vMerge w:val="restart"/>
          </w:tcPr>
          <w:p w14:paraId="4D0AF163" w14:textId="2311DA05" w:rsidR="00D77540" w:rsidRDefault="00D77540" w:rsidP="00D77540">
            <w:r>
              <w:t>Educational attainment</w:t>
            </w:r>
            <w:r w:rsidR="00306CF6">
              <w:t xml:space="preserve"> (SD)</w:t>
            </w:r>
          </w:p>
        </w:tc>
        <w:tc>
          <w:tcPr>
            <w:tcW w:w="1362" w:type="dxa"/>
          </w:tcPr>
          <w:p w14:paraId="37DB3A1B" w14:textId="6CD04DE2" w:rsidR="00D77540" w:rsidRDefault="00D77540" w:rsidP="00D77540">
            <w:r>
              <w:t>Population</w:t>
            </w:r>
          </w:p>
        </w:tc>
        <w:tc>
          <w:tcPr>
            <w:tcW w:w="2223" w:type="dxa"/>
          </w:tcPr>
          <w:p w14:paraId="70510129" w14:textId="63DE61D4" w:rsidR="00D77540" w:rsidRDefault="0065780D" w:rsidP="00D77540">
            <w:r>
              <w:t>0.17 (0.16, 0.18)</w:t>
            </w:r>
          </w:p>
        </w:tc>
        <w:tc>
          <w:tcPr>
            <w:tcW w:w="2362" w:type="dxa"/>
          </w:tcPr>
          <w:p w14:paraId="6EA67C8D" w14:textId="325B1807" w:rsidR="00D77540" w:rsidRDefault="00D77540" w:rsidP="00D77540">
            <w:r>
              <w:t>0.</w:t>
            </w:r>
            <w:r w:rsidR="001441E7">
              <w:t>13 (0.11, 0.14)</w:t>
            </w:r>
          </w:p>
        </w:tc>
        <w:tc>
          <w:tcPr>
            <w:tcW w:w="2364" w:type="dxa"/>
          </w:tcPr>
          <w:p w14:paraId="04051467" w14:textId="525F0E4C" w:rsidR="00D77540" w:rsidRDefault="00D77540" w:rsidP="00D77540">
            <w:r>
              <w:t>0.</w:t>
            </w:r>
            <w:r w:rsidR="0067239C">
              <w:t>15</w:t>
            </w:r>
            <w:r>
              <w:t xml:space="preserve"> </w:t>
            </w:r>
            <w:r w:rsidR="004735C2">
              <w:t>(0.14, 0.16)</w:t>
            </w:r>
          </w:p>
        </w:tc>
      </w:tr>
      <w:tr w:rsidR="00D77540" w14:paraId="02D4BE23" w14:textId="77777777" w:rsidTr="00D77540">
        <w:trPr>
          <w:trHeight w:val="327"/>
        </w:trPr>
        <w:tc>
          <w:tcPr>
            <w:tcW w:w="1495" w:type="dxa"/>
            <w:vMerge/>
          </w:tcPr>
          <w:p w14:paraId="75E668D8" w14:textId="77777777" w:rsidR="00D77540" w:rsidRDefault="00D77540" w:rsidP="00D77540"/>
        </w:tc>
        <w:tc>
          <w:tcPr>
            <w:tcW w:w="1362" w:type="dxa"/>
          </w:tcPr>
          <w:p w14:paraId="23510CE6" w14:textId="19BB110E" w:rsidR="00D77540" w:rsidRDefault="00D77540" w:rsidP="00D77540">
            <w:r>
              <w:t>Within-sibship</w:t>
            </w:r>
          </w:p>
        </w:tc>
        <w:tc>
          <w:tcPr>
            <w:tcW w:w="2223" w:type="dxa"/>
          </w:tcPr>
          <w:p w14:paraId="776892B7" w14:textId="0C4CAB31" w:rsidR="00D77540" w:rsidRDefault="00CD6990" w:rsidP="00D77540">
            <w:r>
              <w:t>0.07 (0.06, 0.09)</w:t>
            </w:r>
          </w:p>
        </w:tc>
        <w:tc>
          <w:tcPr>
            <w:tcW w:w="2362" w:type="dxa"/>
          </w:tcPr>
          <w:p w14:paraId="01D17B68" w14:textId="40969F2F" w:rsidR="00D77540" w:rsidRDefault="007815F0" w:rsidP="00D77540">
            <w:r>
              <w:t>0.08 (0.07, 0.10)</w:t>
            </w:r>
          </w:p>
        </w:tc>
        <w:tc>
          <w:tcPr>
            <w:tcW w:w="2364" w:type="dxa"/>
          </w:tcPr>
          <w:p w14:paraId="5C78013F" w14:textId="5D67A1F5" w:rsidR="00D77540" w:rsidRDefault="00D77540" w:rsidP="00D77540">
            <w:r>
              <w:t>0.0</w:t>
            </w:r>
            <w:r w:rsidR="008420E5">
              <w:t>8</w:t>
            </w:r>
            <w:r>
              <w:t xml:space="preserve"> (0.0</w:t>
            </w:r>
            <w:r w:rsidR="008420E5">
              <w:t>7</w:t>
            </w:r>
            <w:r>
              <w:t>, 0.0</w:t>
            </w:r>
            <w:r w:rsidR="008420E5">
              <w:t>9</w:t>
            </w:r>
            <w:r>
              <w:t>)</w:t>
            </w:r>
          </w:p>
        </w:tc>
      </w:tr>
      <w:tr w:rsidR="00CB14F3" w14:paraId="1EE36232" w14:textId="77777777" w:rsidTr="00D77540">
        <w:trPr>
          <w:trHeight w:val="327"/>
        </w:trPr>
        <w:tc>
          <w:tcPr>
            <w:tcW w:w="1495" w:type="dxa"/>
            <w:vMerge w:val="restart"/>
          </w:tcPr>
          <w:p w14:paraId="368EEC94" w14:textId="5BDF8248" w:rsidR="00CB14F3" w:rsidRDefault="00CB14F3" w:rsidP="00CB14F3">
            <w:r>
              <w:t>BMI (SD)</w:t>
            </w:r>
          </w:p>
        </w:tc>
        <w:tc>
          <w:tcPr>
            <w:tcW w:w="1362" w:type="dxa"/>
          </w:tcPr>
          <w:p w14:paraId="2416B586" w14:textId="7F33A765" w:rsidR="00CB14F3" w:rsidRDefault="00CB14F3" w:rsidP="00CB14F3">
            <w:r>
              <w:t>Population</w:t>
            </w:r>
          </w:p>
        </w:tc>
        <w:tc>
          <w:tcPr>
            <w:tcW w:w="2223" w:type="dxa"/>
          </w:tcPr>
          <w:p w14:paraId="163E924D" w14:textId="1B0A54D5" w:rsidR="00CB14F3" w:rsidRDefault="00630A09" w:rsidP="00CB14F3">
            <w:r>
              <w:t>-0.05 (-0.06, -0.04)</w:t>
            </w:r>
          </w:p>
        </w:tc>
        <w:tc>
          <w:tcPr>
            <w:tcW w:w="2362" w:type="dxa"/>
          </w:tcPr>
          <w:p w14:paraId="797F456C" w14:textId="2EEFF335" w:rsidR="00CB14F3" w:rsidRDefault="00D63016" w:rsidP="00CB14F3">
            <w:r>
              <w:t>-0.02 (-0.03, -0.00)</w:t>
            </w:r>
          </w:p>
        </w:tc>
        <w:tc>
          <w:tcPr>
            <w:tcW w:w="2364" w:type="dxa"/>
          </w:tcPr>
          <w:p w14:paraId="22973BF1" w14:textId="238CF71F" w:rsidR="00CB14F3" w:rsidRDefault="00CB14F3" w:rsidP="00CB14F3">
            <w:r>
              <w:t>-0.0</w:t>
            </w:r>
            <w:r w:rsidR="00485B3B">
              <w:t>4</w:t>
            </w:r>
            <w:r>
              <w:t xml:space="preserve"> (</w:t>
            </w:r>
            <w:r w:rsidR="004735C2">
              <w:t>-0.04, -0.03)</w:t>
            </w:r>
          </w:p>
        </w:tc>
      </w:tr>
      <w:tr w:rsidR="00CB14F3" w14:paraId="68A61F3B" w14:textId="77777777" w:rsidTr="00D77540">
        <w:trPr>
          <w:trHeight w:val="327"/>
        </w:trPr>
        <w:tc>
          <w:tcPr>
            <w:tcW w:w="1495" w:type="dxa"/>
            <w:vMerge/>
          </w:tcPr>
          <w:p w14:paraId="143AE33F" w14:textId="77777777" w:rsidR="00CB14F3" w:rsidRDefault="00CB14F3" w:rsidP="00CB14F3"/>
        </w:tc>
        <w:tc>
          <w:tcPr>
            <w:tcW w:w="1362" w:type="dxa"/>
          </w:tcPr>
          <w:p w14:paraId="322C9B83" w14:textId="3C0D5EC9" w:rsidR="00CB14F3" w:rsidRDefault="00CB14F3" w:rsidP="00CB14F3">
            <w:r>
              <w:t>Within-sibship</w:t>
            </w:r>
          </w:p>
        </w:tc>
        <w:tc>
          <w:tcPr>
            <w:tcW w:w="2223" w:type="dxa"/>
          </w:tcPr>
          <w:p w14:paraId="7456D032" w14:textId="4B51E6D8" w:rsidR="00CB14F3" w:rsidRDefault="00F74E3B" w:rsidP="00CB14F3">
            <w:r>
              <w:t>-0.02 (-0.04, -0.01)</w:t>
            </w:r>
          </w:p>
        </w:tc>
        <w:tc>
          <w:tcPr>
            <w:tcW w:w="2362" w:type="dxa"/>
          </w:tcPr>
          <w:p w14:paraId="417E05AD" w14:textId="57A27C45" w:rsidR="00CB14F3" w:rsidRDefault="00DF5235" w:rsidP="00CB14F3">
            <w:r>
              <w:t>-0.01 (-0.03, 0.00)</w:t>
            </w:r>
          </w:p>
        </w:tc>
        <w:tc>
          <w:tcPr>
            <w:tcW w:w="2364" w:type="dxa"/>
          </w:tcPr>
          <w:p w14:paraId="1AAC8CE6" w14:textId="08C27984" w:rsidR="00CB14F3" w:rsidRDefault="00CB14F3" w:rsidP="00CB14F3">
            <w:r>
              <w:t>-0.0</w:t>
            </w:r>
            <w:r w:rsidR="007A1F02">
              <w:t>2</w:t>
            </w:r>
            <w:r>
              <w:t xml:space="preserve"> (-0.</w:t>
            </w:r>
            <w:r w:rsidR="00E06A78">
              <w:t>03, -0.01</w:t>
            </w:r>
            <w:r>
              <w:t>)</w:t>
            </w:r>
          </w:p>
        </w:tc>
      </w:tr>
      <w:tr w:rsidR="00CB14F3" w14:paraId="6AF4F239" w14:textId="77777777" w:rsidTr="00D77540">
        <w:trPr>
          <w:trHeight w:val="327"/>
        </w:trPr>
        <w:tc>
          <w:tcPr>
            <w:tcW w:w="1495" w:type="dxa"/>
            <w:vMerge w:val="restart"/>
          </w:tcPr>
          <w:p w14:paraId="66A12C10" w14:textId="18B74E35" w:rsidR="00CB14F3" w:rsidRDefault="00CB14F3" w:rsidP="00CB14F3">
            <w:r>
              <w:t>Pack years of smoking (SD)</w:t>
            </w:r>
          </w:p>
        </w:tc>
        <w:tc>
          <w:tcPr>
            <w:tcW w:w="1362" w:type="dxa"/>
          </w:tcPr>
          <w:p w14:paraId="50243F8C" w14:textId="63883545" w:rsidR="00CB14F3" w:rsidRDefault="00CB14F3" w:rsidP="00CB14F3">
            <w:r>
              <w:t>Population</w:t>
            </w:r>
          </w:p>
        </w:tc>
        <w:tc>
          <w:tcPr>
            <w:tcW w:w="2223" w:type="dxa"/>
          </w:tcPr>
          <w:p w14:paraId="19A6C09E" w14:textId="73EF6B9D" w:rsidR="00CB14F3" w:rsidRDefault="00FF0F78" w:rsidP="00CB14F3">
            <w:r>
              <w:t>-0.05 (-0.06, -0.04)</w:t>
            </w:r>
          </w:p>
        </w:tc>
        <w:tc>
          <w:tcPr>
            <w:tcW w:w="2362" w:type="dxa"/>
          </w:tcPr>
          <w:p w14:paraId="2D383050" w14:textId="2A28A9B0" w:rsidR="00CB14F3" w:rsidRDefault="00CB14F3" w:rsidP="00CB14F3">
            <w:r>
              <w:t>-0.0</w:t>
            </w:r>
            <w:r w:rsidR="00D63016">
              <w:t>6</w:t>
            </w:r>
            <w:r w:rsidR="006A75F0">
              <w:t xml:space="preserve"> (-0.0</w:t>
            </w:r>
            <w:r w:rsidR="00D63016">
              <w:t>7</w:t>
            </w:r>
            <w:r w:rsidR="006A75F0">
              <w:t>, -0.0</w:t>
            </w:r>
            <w:r w:rsidR="00D63016">
              <w:t>4</w:t>
            </w:r>
            <w:r w:rsidR="006A75F0">
              <w:t>)</w:t>
            </w:r>
          </w:p>
        </w:tc>
        <w:tc>
          <w:tcPr>
            <w:tcW w:w="2364" w:type="dxa"/>
          </w:tcPr>
          <w:p w14:paraId="5FA22867" w14:textId="04606E8B" w:rsidR="00CB14F3" w:rsidRDefault="00CB14F3" w:rsidP="00CB14F3">
            <w:r w:rsidRPr="00315375">
              <w:t>-0.0</w:t>
            </w:r>
            <w:r w:rsidR="0067239C">
              <w:t>5</w:t>
            </w:r>
            <w:r>
              <w:t xml:space="preserve"> (</w:t>
            </w:r>
            <w:r w:rsidR="00054EAA">
              <w:t>-0.06, -0.04)</w:t>
            </w:r>
          </w:p>
        </w:tc>
      </w:tr>
      <w:tr w:rsidR="00CB14F3" w14:paraId="736982AF" w14:textId="77777777" w:rsidTr="00D77540">
        <w:trPr>
          <w:trHeight w:val="327"/>
        </w:trPr>
        <w:tc>
          <w:tcPr>
            <w:tcW w:w="1495" w:type="dxa"/>
            <w:vMerge/>
          </w:tcPr>
          <w:p w14:paraId="51FD69BF" w14:textId="77777777" w:rsidR="00CB14F3" w:rsidRDefault="00CB14F3" w:rsidP="00CB14F3"/>
        </w:tc>
        <w:tc>
          <w:tcPr>
            <w:tcW w:w="1362" w:type="dxa"/>
          </w:tcPr>
          <w:p w14:paraId="01CE93BD" w14:textId="285DAE73" w:rsidR="00CB14F3" w:rsidRDefault="00CB14F3" w:rsidP="00CB14F3">
            <w:r>
              <w:t>Within-sibship</w:t>
            </w:r>
          </w:p>
        </w:tc>
        <w:tc>
          <w:tcPr>
            <w:tcW w:w="2223" w:type="dxa"/>
          </w:tcPr>
          <w:p w14:paraId="6D067AD8" w14:textId="0799A1A8" w:rsidR="00CB14F3" w:rsidRDefault="00F74E3B" w:rsidP="00CB14F3">
            <w:r>
              <w:t>-0.02 (-0.04, -0.00)</w:t>
            </w:r>
          </w:p>
        </w:tc>
        <w:tc>
          <w:tcPr>
            <w:tcW w:w="2362" w:type="dxa"/>
          </w:tcPr>
          <w:p w14:paraId="2CA3B1B9" w14:textId="5C9C8DBB" w:rsidR="00CB14F3" w:rsidRDefault="00DF5235" w:rsidP="00CB14F3">
            <w:r>
              <w:t>-0.02 (-0.04, -0.01)</w:t>
            </w:r>
          </w:p>
        </w:tc>
        <w:tc>
          <w:tcPr>
            <w:tcW w:w="2364" w:type="dxa"/>
          </w:tcPr>
          <w:p w14:paraId="1EE5DD5A" w14:textId="58DB27F6" w:rsidR="00CB14F3" w:rsidRDefault="00CB14F3" w:rsidP="00CB14F3">
            <w:r w:rsidRPr="00EB1AA0">
              <w:t xml:space="preserve">-0.02 </w:t>
            </w:r>
            <w:r>
              <w:t>(</w:t>
            </w:r>
            <w:r w:rsidRPr="00EB1AA0">
              <w:t>-0.0</w:t>
            </w:r>
            <w:r w:rsidR="001E2622">
              <w:t>4</w:t>
            </w:r>
            <w:r>
              <w:t>,</w:t>
            </w:r>
            <w:r w:rsidRPr="00EB1AA0">
              <w:t xml:space="preserve"> </w:t>
            </w:r>
            <w:r>
              <w:t>-</w:t>
            </w:r>
            <w:r w:rsidRPr="00EB1AA0">
              <w:t>0.01</w:t>
            </w:r>
            <w:r>
              <w:t>)</w:t>
            </w:r>
          </w:p>
        </w:tc>
      </w:tr>
      <w:tr w:rsidR="00CB14F3" w14:paraId="3D5BC887" w14:textId="77777777" w:rsidTr="00D77540">
        <w:trPr>
          <w:trHeight w:val="318"/>
        </w:trPr>
        <w:tc>
          <w:tcPr>
            <w:tcW w:w="1495" w:type="dxa"/>
            <w:vMerge w:val="restart"/>
          </w:tcPr>
          <w:p w14:paraId="31C76E3C" w14:textId="72DE4E72" w:rsidR="00CB14F3" w:rsidRDefault="00CB14F3" w:rsidP="00CB14F3">
            <w:r>
              <w:t>SBP (SD)</w:t>
            </w:r>
          </w:p>
        </w:tc>
        <w:tc>
          <w:tcPr>
            <w:tcW w:w="1362" w:type="dxa"/>
          </w:tcPr>
          <w:p w14:paraId="4ADCB49C" w14:textId="5631202C" w:rsidR="00CB14F3" w:rsidRDefault="00CB14F3" w:rsidP="00CB14F3">
            <w:r>
              <w:t>Population</w:t>
            </w:r>
          </w:p>
        </w:tc>
        <w:tc>
          <w:tcPr>
            <w:tcW w:w="2223" w:type="dxa"/>
          </w:tcPr>
          <w:p w14:paraId="1009A316" w14:textId="267AAF7F" w:rsidR="00CB14F3" w:rsidRDefault="00FF0F78" w:rsidP="00CB14F3">
            <w:r>
              <w:t>-0.03 (-0.04, -0.02)</w:t>
            </w:r>
          </w:p>
        </w:tc>
        <w:tc>
          <w:tcPr>
            <w:tcW w:w="2362" w:type="dxa"/>
          </w:tcPr>
          <w:p w14:paraId="5CC2315F" w14:textId="378C0FB8" w:rsidR="00CB14F3" w:rsidRDefault="00CB14F3" w:rsidP="00CB14F3">
            <w:r>
              <w:t>-0.0</w:t>
            </w:r>
            <w:r w:rsidR="001441E7">
              <w:t>4</w:t>
            </w:r>
            <w:r>
              <w:t xml:space="preserve"> (-0.0</w:t>
            </w:r>
            <w:r w:rsidR="001441E7">
              <w:t>5</w:t>
            </w:r>
            <w:r>
              <w:t>, -0.0</w:t>
            </w:r>
            <w:r w:rsidR="001441E7">
              <w:t>2</w:t>
            </w:r>
            <w:r>
              <w:t>)</w:t>
            </w:r>
          </w:p>
        </w:tc>
        <w:tc>
          <w:tcPr>
            <w:tcW w:w="2364" w:type="dxa"/>
          </w:tcPr>
          <w:p w14:paraId="20ECF410" w14:textId="37E225B9" w:rsidR="00CB14F3" w:rsidRDefault="00CB14F3" w:rsidP="00CB14F3">
            <w:r>
              <w:t>-0.0</w:t>
            </w:r>
            <w:r w:rsidR="0067239C">
              <w:t>3</w:t>
            </w:r>
            <w:r>
              <w:t xml:space="preserve"> </w:t>
            </w:r>
            <w:r w:rsidR="00054EAA">
              <w:t>(-0.04, -0.03)</w:t>
            </w:r>
          </w:p>
        </w:tc>
      </w:tr>
      <w:tr w:rsidR="00CB14F3" w14:paraId="212F3BA5" w14:textId="77777777" w:rsidTr="00D77540">
        <w:trPr>
          <w:trHeight w:val="318"/>
        </w:trPr>
        <w:tc>
          <w:tcPr>
            <w:tcW w:w="1495" w:type="dxa"/>
            <w:vMerge/>
          </w:tcPr>
          <w:p w14:paraId="0528BE29" w14:textId="77777777" w:rsidR="00CB14F3" w:rsidRDefault="00CB14F3" w:rsidP="00CB14F3"/>
        </w:tc>
        <w:tc>
          <w:tcPr>
            <w:tcW w:w="1362" w:type="dxa"/>
          </w:tcPr>
          <w:p w14:paraId="0713D994" w14:textId="245FE6E5" w:rsidR="00CB14F3" w:rsidRDefault="00CB14F3" w:rsidP="00CB14F3">
            <w:r>
              <w:t>Within-sibship</w:t>
            </w:r>
          </w:p>
        </w:tc>
        <w:tc>
          <w:tcPr>
            <w:tcW w:w="2223" w:type="dxa"/>
          </w:tcPr>
          <w:p w14:paraId="1F8EBC76" w14:textId="2E8DF666" w:rsidR="00CB14F3" w:rsidRDefault="00F74E3B" w:rsidP="00CB14F3">
            <w:r>
              <w:t>-0.03 (</w:t>
            </w:r>
            <w:r w:rsidR="000E7C57">
              <w:t>-0.04, -0.01)</w:t>
            </w:r>
          </w:p>
        </w:tc>
        <w:tc>
          <w:tcPr>
            <w:tcW w:w="2362" w:type="dxa"/>
          </w:tcPr>
          <w:p w14:paraId="41E0CF76" w14:textId="05301C81" w:rsidR="00CB14F3" w:rsidRDefault="00CB14F3" w:rsidP="00CB14F3">
            <w:r>
              <w:t>-0.0</w:t>
            </w:r>
            <w:r w:rsidR="00F05793">
              <w:t>3</w:t>
            </w:r>
            <w:r>
              <w:t xml:space="preserve"> (-0.0</w:t>
            </w:r>
            <w:r w:rsidR="00F05793">
              <w:t>5</w:t>
            </w:r>
            <w:r>
              <w:t xml:space="preserve">, </w:t>
            </w:r>
            <w:r w:rsidR="00DF5235">
              <w:t>-</w:t>
            </w:r>
            <w:r>
              <w:t>0.0</w:t>
            </w:r>
            <w:r w:rsidR="00F05793">
              <w:t>1</w:t>
            </w:r>
            <w:r>
              <w:t>)</w:t>
            </w:r>
          </w:p>
        </w:tc>
        <w:tc>
          <w:tcPr>
            <w:tcW w:w="2364" w:type="dxa"/>
          </w:tcPr>
          <w:p w14:paraId="6883BE7A" w14:textId="7BC568F2" w:rsidR="00CB14F3" w:rsidRDefault="00CB14F3" w:rsidP="00CB14F3">
            <w:r>
              <w:t>-0.0</w:t>
            </w:r>
            <w:r w:rsidR="001E2622">
              <w:t>3</w:t>
            </w:r>
            <w:r>
              <w:t xml:space="preserve"> (-0.0</w:t>
            </w:r>
            <w:r w:rsidR="001E2622">
              <w:t>4</w:t>
            </w:r>
            <w:r>
              <w:t>, -0.0</w:t>
            </w:r>
            <w:r w:rsidR="001E2622">
              <w:t>1</w:t>
            </w:r>
            <w:r>
              <w:t>)</w:t>
            </w:r>
          </w:p>
        </w:tc>
      </w:tr>
      <w:tr w:rsidR="0072130B" w14:paraId="4215551F" w14:textId="77777777" w:rsidTr="00D77540">
        <w:trPr>
          <w:trHeight w:val="318"/>
        </w:trPr>
        <w:tc>
          <w:tcPr>
            <w:tcW w:w="1495" w:type="dxa"/>
            <w:vMerge w:val="restart"/>
          </w:tcPr>
          <w:p w14:paraId="68CAD74E" w14:textId="557455BD" w:rsidR="0072130B" w:rsidRDefault="0072130B" w:rsidP="0072130B">
            <w:r>
              <w:t>Mortality (HR)</w:t>
            </w:r>
          </w:p>
        </w:tc>
        <w:tc>
          <w:tcPr>
            <w:tcW w:w="1362" w:type="dxa"/>
          </w:tcPr>
          <w:p w14:paraId="48B2C086" w14:textId="3D7C5DB6" w:rsidR="0072130B" w:rsidRDefault="0072130B" w:rsidP="0072130B">
            <w:r>
              <w:t>Population</w:t>
            </w:r>
          </w:p>
        </w:tc>
        <w:tc>
          <w:tcPr>
            <w:tcW w:w="2223" w:type="dxa"/>
          </w:tcPr>
          <w:p w14:paraId="0C90B1D2" w14:textId="4E7FAC92" w:rsidR="0072130B" w:rsidRDefault="00F57423" w:rsidP="0072130B">
            <w:r>
              <w:t>1.00</w:t>
            </w:r>
            <w:r w:rsidR="0072130B">
              <w:t xml:space="preserve"> (0.95, 1.0</w:t>
            </w:r>
            <w:r>
              <w:t>4</w:t>
            </w:r>
            <w:r w:rsidR="0072130B">
              <w:t>)</w:t>
            </w:r>
          </w:p>
        </w:tc>
        <w:tc>
          <w:tcPr>
            <w:tcW w:w="2362" w:type="dxa"/>
          </w:tcPr>
          <w:p w14:paraId="2602704D" w14:textId="4BF22A33" w:rsidR="0072130B" w:rsidRDefault="0072130B" w:rsidP="0072130B">
            <w:r>
              <w:t>0.9</w:t>
            </w:r>
            <w:r w:rsidR="00214027">
              <w:t>5</w:t>
            </w:r>
            <w:r>
              <w:t xml:space="preserve"> (0.9</w:t>
            </w:r>
            <w:r w:rsidR="00214027">
              <w:t>1</w:t>
            </w:r>
            <w:r>
              <w:t xml:space="preserve">, </w:t>
            </w:r>
            <w:r w:rsidR="00214027">
              <w:t>0.99</w:t>
            </w:r>
            <w:r>
              <w:t>)</w:t>
            </w:r>
          </w:p>
        </w:tc>
        <w:tc>
          <w:tcPr>
            <w:tcW w:w="2364" w:type="dxa"/>
          </w:tcPr>
          <w:p w14:paraId="469AF77D" w14:textId="4E2A481A" w:rsidR="0072130B" w:rsidRDefault="0072130B" w:rsidP="0072130B">
            <w:r>
              <w:t>0.9</w:t>
            </w:r>
            <w:r w:rsidR="00532933">
              <w:t>6</w:t>
            </w:r>
            <w:r>
              <w:t xml:space="preserve"> (0.9</w:t>
            </w:r>
            <w:r w:rsidR="007A1F02">
              <w:t>4</w:t>
            </w:r>
            <w:r>
              <w:t>, 0.9</w:t>
            </w:r>
            <w:r w:rsidR="007A1F02">
              <w:t>8</w:t>
            </w:r>
            <w:r>
              <w:t>)</w:t>
            </w:r>
          </w:p>
        </w:tc>
      </w:tr>
      <w:tr w:rsidR="0072130B" w14:paraId="62A0A89C" w14:textId="77777777" w:rsidTr="00D77540">
        <w:trPr>
          <w:trHeight w:val="318"/>
        </w:trPr>
        <w:tc>
          <w:tcPr>
            <w:tcW w:w="1495" w:type="dxa"/>
            <w:vMerge/>
          </w:tcPr>
          <w:p w14:paraId="476F5084" w14:textId="77777777" w:rsidR="0072130B" w:rsidRDefault="0072130B" w:rsidP="0072130B"/>
        </w:tc>
        <w:tc>
          <w:tcPr>
            <w:tcW w:w="1362" w:type="dxa"/>
          </w:tcPr>
          <w:p w14:paraId="1470B205" w14:textId="6723EAD4" w:rsidR="0072130B" w:rsidRDefault="0072130B" w:rsidP="0072130B">
            <w:r>
              <w:t>Within-sibship</w:t>
            </w:r>
          </w:p>
        </w:tc>
        <w:tc>
          <w:tcPr>
            <w:tcW w:w="2223" w:type="dxa"/>
          </w:tcPr>
          <w:p w14:paraId="426A2A08" w14:textId="76836912" w:rsidR="0072130B" w:rsidRDefault="0072130B" w:rsidP="0072130B">
            <w:r>
              <w:t>0.9</w:t>
            </w:r>
            <w:r w:rsidR="000D7695">
              <w:t>9</w:t>
            </w:r>
            <w:r>
              <w:t xml:space="preserve"> (0.</w:t>
            </w:r>
            <w:r w:rsidR="000D7695">
              <w:t>91</w:t>
            </w:r>
            <w:r>
              <w:t>, 1.0</w:t>
            </w:r>
            <w:r w:rsidR="000D7695">
              <w:t>7</w:t>
            </w:r>
            <w:r>
              <w:t>)</w:t>
            </w:r>
          </w:p>
        </w:tc>
        <w:tc>
          <w:tcPr>
            <w:tcW w:w="2362" w:type="dxa"/>
          </w:tcPr>
          <w:p w14:paraId="7DDB41EE" w14:textId="401456B8" w:rsidR="0072130B" w:rsidRDefault="00503C5C" w:rsidP="0072130B">
            <w:r>
              <w:t>0.98 (0.94, 1.02)</w:t>
            </w:r>
          </w:p>
        </w:tc>
        <w:tc>
          <w:tcPr>
            <w:tcW w:w="2364" w:type="dxa"/>
          </w:tcPr>
          <w:p w14:paraId="5F7D3D2C" w14:textId="75938541" w:rsidR="0072130B" w:rsidRDefault="0072130B" w:rsidP="0072130B">
            <w:r>
              <w:t>0.9</w:t>
            </w:r>
            <w:r w:rsidR="00F36F6D">
              <w:t>8</w:t>
            </w:r>
            <w:r>
              <w:t xml:space="preserve"> (0.9</w:t>
            </w:r>
            <w:r w:rsidR="00F36F6D">
              <w:t>4</w:t>
            </w:r>
            <w:r>
              <w:t>, 1.0</w:t>
            </w:r>
            <w:r w:rsidR="00F36F6D">
              <w:t>1</w:t>
            </w:r>
            <w:r>
              <w:t>)</w:t>
            </w:r>
          </w:p>
        </w:tc>
      </w:tr>
    </w:tbl>
    <w:p w14:paraId="4C6D7E1D" w14:textId="637DC3AC" w:rsidR="00F12090" w:rsidRDefault="00F12090"/>
    <w:p w14:paraId="6AC897EA" w14:textId="7523CB43" w:rsidR="00D5601D" w:rsidRDefault="00D5601D"/>
    <w:p w14:paraId="7939CE8F" w14:textId="34DC748E" w:rsidR="00753B02" w:rsidRDefault="00753B02"/>
    <w:p w14:paraId="08702E33" w14:textId="52A9205C" w:rsidR="00753B02" w:rsidRDefault="00753B02"/>
    <w:p w14:paraId="3D4B4E5A" w14:textId="0D099FE0" w:rsidR="00753B02" w:rsidRDefault="00753B02"/>
    <w:p w14:paraId="45470B4C" w14:textId="518941EB" w:rsidR="00753B02" w:rsidRDefault="00753B02"/>
    <w:p w14:paraId="19B2B003" w14:textId="77171C2F" w:rsidR="00753B02" w:rsidRDefault="00753B02"/>
    <w:p w14:paraId="4CA120A6" w14:textId="5C6E5798" w:rsidR="00753B02" w:rsidRDefault="00753B02"/>
    <w:p w14:paraId="10235383" w14:textId="364794A5" w:rsidR="00753B02" w:rsidRDefault="00753B02"/>
    <w:p w14:paraId="731E3F6D" w14:textId="6A742F5B" w:rsidR="00753B02" w:rsidRDefault="00753B02"/>
    <w:p w14:paraId="0649B285" w14:textId="5452407A" w:rsidR="00753B02" w:rsidRDefault="00753B02"/>
    <w:p w14:paraId="72806FF2" w14:textId="445378C5" w:rsidR="00753B02" w:rsidRDefault="00753B02"/>
    <w:p w14:paraId="514D0019" w14:textId="12099374" w:rsidR="00753B02" w:rsidRDefault="00753B02"/>
    <w:p w14:paraId="146A90DA" w14:textId="28E7BDDF" w:rsidR="00753B02" w:rsidRDefault="00753B02"/>
    <w:p w14:paraId="5D6BE8FB" w14:textId="77777777" w:rsidR="00CE4793" w:rsidRDefault="00CE4793"/>
    <w:p w14:paraId="5BF5B071" w14:textId="77777777" w:rsidR="00B67FAC" w:rsidRDefault="00B67FAC" w:rsidP="00D5601D">
      <w:pPr>
        <w:rPr>
          <w:b/>
          <w:bCs/>
        </w:rPr>
      </w:pPr>
    </w:p>
    <w:p w14:paraId="7421E90F" w14:textId="4EE88F58" w:rsidR="00B67FAC" w:rsidRDefault="00B67FAC" w:rsidP="00B67FAC">
      <w:r w:rsidRPr="7BA47EDC">
        <w:rPr>
          <w:b/>
          <w:bCs/>
        </w:rPr>
        <w:t xml:space="preserve">Supplementary Table </w:t>
      </w:r>
      <w:r w:rsidR="00B23037" w:rsidRPr="7BA47EDC">
        <w:rPr>
          <w:b/>
          <w:bCs/>
        </w:rPr>
        <w:t>4</w:t>
      </w:r>
      <w:r>
        <w:t xml:space="preserve"> Within-sibship </w:t>
      </w:r>
      <w:r w:rsidR="00E05BDF">
        <w:t>attenuations</w:t>
      </w:r>
      <w:r>
        <w:t xml:space="preserve"> in </w:t>
      </w:r>
      <w:r w:rsidR="00DE7C9D">
        <w:t xml:space="preserve">associations between </w:t>
      </w:r>
      <w:r>
        <w:t>educational attainment P</w:t>
      </w:r>
      <w:r w:rsidR="00EF5BB7">
        <w:t xml:space="preserve">GS </w:t>
      </w:r>
      <w:r w:rsidR="00DE7C9D">
        <w:t>and outcomes.</w:t>
      </w:r>
      <w:r w:rsidR="47C979F8">
        <w:t xml:space="preserve"> </w:t>
      </w:r>
    </w:p>
    <w:p w14:paraId="475136F5" w14:textId="53F6EAF2" w:rsidR="00B67FAC" w:rsidRDefault="00B67FAC" w:rsidP="00D5601D">
      <w:pPr>
        <w:rPr>
          <w:b/>
          <w:bCs/>
        </w:rPr>
      </w:pPr>
    </w:p>
    <w:tbl>
      <w:tblPr>
        <w:tblStyle w:val="TableGrid"/>
        <w:tblW w:w="7390" w:type="dxa"/>
        <w:tblLook w:val="04A0" w:firstRow="1" w:lastRow="0" w:firstColumn="1" w:lastColumn="0" w:noHBand="0" w:noVBand="1"/>
      </w:tblPr>
      <w:tblGrid>
        <w:gridCol w:w="3695"/>
        <w:gridCol w:w="3695"/>
      </w:tblGrid>
      <w:tr w:rsidR="00EF5BB7" w14:paraId="5CA1082F" w14:textId="6032B92B" w:rsidTr="00EF5BB7">
        <w:trPr>
          <w:trHeight w:val="901"/>
        </w:trPr>
        <w:tc>
          <w:tcPr>
            <w:tcW w:w="3695" w:type="dxa"/>
          </w:tcPr>
          <w:p w14:paraId="61D7BF55" w14:textId="6DCEBB81" w:rsidR="00EF5BB7" w:rsidRPr="00DA408E" w:rsidRDefault="00EF5BB7" w:rsidP="00B6155D">
            <w:pPr>
              <w:rPr>
                <w:b/>
                <w:bCs/>
              </w:rPr>
            </w:pPr>
            <w:r w:rsidRPr="00DA408E">
              <w:rPr>
                <w:b/>
                <w:bCs/>
              </w:rPr>
              <w:t>Outcome</w:t>
            </w:r>
            <w:r>
              <w:rPr>
                <w:b/>
                <w:bCs/>
              </w:rPr>
              <w:t xml:space="preserve"> (units)</w:t>
            </w:r>
          </w:p>
        </w:tc>
        <w:tc>
          <w:tcPr>
            <w:tcW w:w="3695" w:type="dxa"/>
          </w:tcPr>
          <w:p w14:paraId="14F697C4" w14:textId="4A17C2DE" w:rsidR="00EF5BB7" w:rsidRPr="00DA408E" w:rsidRDefault="00E05BDF" w:rsidP="00B6155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ttenuation </w:t>
            </w:r>
            <w:r w:rsidR="00EF5BB7">
              <w:rPr>
                <w:b/>
                <w:bCs/>
              </w:rPr>
              <w:t>(95% C.I.)</w:t>
            </w:r>
          </w:p>
        </w:tc>
      </w:tr>
      <w:tr w:rsidR="00873189" w14:paraId="4793A90E" w14:textId="77777777" w:rsidTr="00EF5BB7">
        <w:trPr>
          <w:trHeight w:val="815"/>
        </w:trPr>
        <w:tc>
          <w:tcPr>
            <w:tcW w:w="3695" w:type="dxa"/>
          </w:tcPr>
          <w:p w14:paraId="3BB3382B" w14:textId="70D4A1FD" w:rsidR="00873189" w:rsidRDefault="00873189" w:rsidP="00B6155D">
            <w:r>
              <w:t>Educational attainment (SD)</w:t>
            </w:r>
          </w:p>
        </w:tc>
        <w:tc>
          <w:tcPr>
            <w:tcW w:w="3695" w:type="dxa"/>
          </w:tcPr>
          <w:p w14:paraId="657EABDA" w14:textId="32947B1E" w:rsidR="00873189" w:rsidRDefault="008C4AC9" w:rsidP="00B6155D">
            <w:r>
              <w:t>49% (</w:t>
            </w:r>
            <w:r w:rsidR="00C77C7E">
              <w:t>41</w:t>
            </w:r>
            <w:r>
              <w:t>%, 5</w:t>
            </w:r>
            <w:r w:rsidR="00C77C7E">
              <w:t>6</w:t>
            </w:r>
            <w:r>
              <w:t>%)</w:t>
            </w:r>
          </w:p>
        </w:tc>
      </w:tr>
      <w:tr w:rsidR="00EF5BB7" w14:paraId="5B96B765" w14:textId="74D8342B" w:rsidTr="00EF5BB7">
        <w:trPr>
          <w:trHeight w:val="815"/>
        </w:trPr>
        <w:tc>
          <w:tcPr>
            <w:tcW w:w="3695" w:type="dxa"/>
          </w:tcPr>
          <w:p w14:paraId="56F2AA41" w14:textId="77777777" w:rsidR="00EF5BB7" w:rsidRDefault="00EF5BB7" w:rsidP="00B6155D">
            <w:r>
              <w:t>BMI (SD)</w:t>
            </w:r>
          </w:p>
        </w:tc>
        <w:tc>
          <w:tcPr>
            <w:tcW w:w="3695" w:type="dxa"/>
          </w:tcPr>
          <w:p w14:paraId="255649C3" w14:textId="3CB2B6C3" w:rsidR="00EF5BB7" w:rsidRDefault="00707077" w:rsidP="00B6155D">
            <w:r>
              <w:t>49%</w:t>
            </w:r>
            <w:r w:rsidR="00015025">
              <w:t xml:space="preserve"> (16%, 82%)</w:t>
            </w:r>
          </w:p>
        </w:tc>
      </w:tr>
      <w:tr w:rsidR="00EF5BB7" w14:paraId="6DC517B9" w14:textId="6E612401" w:rsidTr="00EF5BB7">
        <w:trPr>
          <w:trHeight w:val="815"/>
        </w:trPr>
        <w:tc>
          <w:tcPr>
            <w:tcW w:w="3695" w:type="dxa"/>
          </w:tcPr>
          <w:p w14:paraId="40067402" w14:textId="77777777" w:rsidR="00EF5BB7" w:rsidRDefault="00EF5BB7" w:rsidP="00B6155D">
            <w:r>
              <w:t>Pack years of smoking (SD)</w:t>
            </w:r>
          </w:p>
        </w:tc>
        <w:tc>
          <w:tcPr>
            <w:tcW w:w="3695" w:type="dxa"/>
          </w:tcPr>
          <w:p w14:paraId="1FAF32B3" w14:textId="05AF7929" w:rsidR="00EF5BB7" w:rsidRDefault="00707077" w:rsidP="00B6155D">
            <w:r>
              <w:t>52%</w:t>
            </w:r>
            <w:r w:rsidR="00015025">
              <w:t xml:space="preserve"> (26%, 79%)</w:t>
            </w:r>
          </w:p>
        </w:tc>
      </w:tr>
      <w:tr w:rsidR="00EF5BB7" w:rsidRPr="00EB1AA0" w14:paraId="4F0CEE45" w14:textId="6E1D96EC" w:rsidTr="00EF5BB7">
        <w:trPr>
          <w:trHeight w:val="801"/>
        </w:trPr>
        <w:tc>
          <w:tcPr>
            <w:tcW w:w="3695" w:type="dxa"/>
          </w:tcPr>
          <w:p w14:paraId="3D2C1276" w14:textId="77777777" w:rsidR="00EF5BB7" w:rsidRDefault="00EF5BB7" w:rsidP="00B6155D">
            <w:r>
              <w:t>SBP (SD)</w:t>
            </w:r>
          </w:p>
        </w:tc>
        <w:tc>
          <w:tcPr>
            <w:tcW w:w="3695" w:type="dxa"/>
          </w:tcPr>
          <w:p w14:paraId="0033C0BE" w14:textId="6D8621F0" w:rsidR="00EF5BB7" w:rsidRDefault="00707077" w:rsidP="00B6155D">
            <w:r>
              <w:t>18%</w:t>
            </w:r>
            <w:r w:rsidR="00015025">
              <w:t xml:space="preserve"> (-25%, 60%)</w:t>
            </w:r>
          </w:p>
        </w:tc>
      </w:tr>
      <w:tr w:rsidR="00EF5BB7" w:rsidRPr="00EB1AA0" w14:paraId="5D23C160" w14:textId="349E5C12" w:rsidTr="00EF5BB7">
        <w:trPr>
          <w:trHeight w:val="801"/>
        </w:trPr>
        <w:tc>
          <w:tcPr>
            <w:tcW w:w="3695" w:type="dxa"/>
          </w:tcPr>
          <w:p w14:paraId="3E1DA81B" w14:textId="77777777" w:rsidR="00EF5BB7" w:rsidRDefault="00EF5BB7" w:rsidP="00B6155D">
            <w:r>
              <w:t>Mortality (HR)</w:t>
            </w:r>
          </w:p>
        </w:tc>
        <w:tc>
          <w:tcPr>
            <w:tcW w:w="3695" w:type="dxa"/>
          </w:tcPr>
          <w:p w14:paraId="3A3EF1DC" w14:textId="283252CD" w:rsidR="00EF5BB7" w:rsidRDefault="009414F6" w:rsidP="00B6155D">
            <w:r>
              <w:t>48% (-4</w:t>
            </w:r>
            <w:r w:rsidR="00A44CF9">
              <w:t>3</w:t>
            </w:r>
            <w:r>
              <w:t>%,</w:t>
            </w:r>
            <w:r w:rsidR="00A44CF9">
              <w:t xml:space="preserve"> 139%)</w:t>
            </w:r>
            <w:r>
              <w:t xml:space="preserve"> </w:t>
            </w:r>
          </w:p>
        </w:tc>
      </w:tr>
    </w:tbl>
    <w:p w14:paraId="42A0218D" w14:textId="1433FDAF" w:rsidR="00B67FAC" w:rsidRDefault="00B67FAC" w:rsidP="00D5601D">
      <w:pPr>
        <w:rPr>
          <w:b/>
          <w:bCs/>
        </w:rPr>
      </w:pPr>
    </w:p>
    <w:p w14:paraId="2997E5C9" w14:textId="4357273C" w:rsidR="00B67FAC" w:rsidRDefault="00B67FAC" w:rsidP="00D5601D">
      <w:pPr>
        <w:rPr>
          <w:b/>
          <w:bCs/>
        </w:rPr>
      </w:pPr>
    </w:p>
    <w:p w14:paraId="01891320" w14:textId="02AF5C70" w:rsidR="00B67FAC" w:rsidRDefault="00B67FAC" w:rsidP="00D5601D">
      <w:pPr>
        <w:rPr>
          <w:b/>
          <w:bCs/>
        </w:rPr>
      </w:pPr>
    </w:p>
    <w:p w14:paraId="1C79F5CE" w14:textId="0DD798E5" w:rsidR="00B67FAC" w:rsidRDefault="00B67FAC" w:rsidP="00D5601D">
      <w:pPr>
        <w:rPr>
          <w:b/>
          <w:bCs/>
        </w:rPr>
      </w:pPr>
    </w:p>
    <w:p w14:paraId="23114519" w14:textId="68949F3E" w:rsidR="00B67FAC" w:rsidRDefault="00B67FAC" w:rsidP="00D5601D">
      <w:pPr>
        <w:rPr>
          <w:b/>
          <w:bCs/>
        </w:rPr>
      </w:pPr>
    </w:p>
    <w:p w14:paraId="28ADF6D6" w14:textId="34E341B7" w:rsidR="00B67FAC" w:rsidRDefault="00B67FAC" w:rsidP="00D5601D">
      <w:pPr>
        <w:rPr>
          <w:b/>
          <w:bCs/>
        </w:rPr>
      </w:pPr>
    </w:p>
    <w:p w14:paraId="0D5CD862" w14:textId="3DE5E558" w:rsidR="00B67FAC" w:rsidRDefault="00B67FAC" w:rsidP="00D5601D">
      <w:pPr>
        <w:rPr>
          <w:b/>
          <w:bCs/>
        </w:rPr>
      </w:pPr>
    </w:p>
    <w:p w14:paraId="379C2E38" w14:textId="7DA5FE98" w:rsidR="00B67FAC" w:rsidRDefault="00B67FAC" w:rsidP="00D5601D">
      <w:pPr>
        <w:rPr>
          <w:b/>
          <w:bCs/>
        </w:rPr>
      </w:pPr>
    </w:p>
    <w:p w14:paraId="64250EC5" w14:textId="7CB477A6" w:rsidR="00B67FAC" w:rsidRDefault="00B67FAC" w:rsidP="00D5601D">
      <w:pPr>
        <w:rPr>
          <w:b/>
          <w:bCs/>
        </w:rPr>
      </w:pPr>
    </w:p>
    <w:p w14:paraId="325F2493" w14:textId="070AEC41" w:rsidR="00B67FAC" w:rsidRDefault="00B67FAC" w:rsidP="00D5601D">
      <w:pPr>
        <w:rPr>
          <w:b/>
          <w:bCs/>
        </w:rPr>
      </w:pPr>
    </w:p>
    <w:p w14:paraId="49162CB7" w14:textId="72BE3DAC" w:rsidR="00B67FAC" w:rsidRDefault="00B67FAC" w:rsidP="00D5601D">
      <w:pPr>
        <w:rPr>
          <w:b/>
          <w:bCs/>
        </w:rPr>
      </w:pPr>
    </w:p>
    <w:p w14:paraId="0750DD7C" w14:textId="444D8409" w:rsidR="00B67FAC" w:rsidRDefault="00B67FAC" w:rsidP="00D5601D">
      <w:pPr>
        <w:rPr>
          <w:b/>
          <w:bCs/>
        </w:rPr>
      </w:pPr>
    </w:p>
    <w:p w14:paraId="6CCF2AA1" w14:textId="62A348C3" w:rsidR="00B67FAC" w:rsidRDefault="00B67FAC" w:rsidP="00D5601D">
      <w:pPr>
        <w:rPr>
          <w:b/>
          <w:bCs/>
        </w:rPr>
      </w:pPr>
    </w:p>
    <w:p w14:paraId="2D2B5ECC" w14:textId="73E0788B" w:rsidR="00B67FAC" w:rsidRDefault="00B67FAC" w:rsidP="00D5601D">
      <w:pPr>
        <w:rPr>
          <w:b/>
          <w:bCs/>
        </w:rPr>
      </w:pPr>
    </w:p>
    <w:p w14:paraId="057D74CB" w14:textId="38F652CF" w:rsidR="00B67FAC" w:rsidRDefault="00B67FAC" w:rsidP="00D5601D">
      <w:pPr>
        <w:rPr>
          <w:b/>
          <w:bCs/>
        </w:rPr>
      </w:pPr>
    </w:p>
    <w:p w14:paraId="5CD3987A" w14:textId="3C8D72E3" w:rsidR="00B67FAC" w:rsidRDefault="00B67FAC" w:rsidP="00D5601D">
      <w:pPr>
        <w:rPr>
          <w:b/>
          <w:bCs/>
        </w:rPr>
      </w:pPr>
    </w:p>
    <w:p w14:paraId="355D95A4" w14:textId="77777777" w:rsidR="00B67FAC" w:rsidRDefault="00B67FAC" w:rsidP="00D5601D">
      <w:pPr>
        <w:rPr>
          <w:b/>
          <w:bCs/>
        </w:rPr>
      </w:pPr>
    </w:p>
    <w:p w14:paraId="6168904B" w14:textId="1C517171" w:rsidR="00D5601D" w:rsidRDefault="00D5601D" w:rsidP="7BA47EDC">
      <w:r w:rsidRPr="7BA47EDC">
        <w:rPr>
          <w:b/>
          <w:bCs/>
        </w:rPr>
        <w:t xml:space="preserve">Supplementary Table </w:t>
      </w:r>
      <w:r w:rsidR="00B23037" w:rsidRPr="7BA47EDC">
        <w:rPr>
          <w:b/>
          <w:bCs/>
        </w:rPr>
        <w:t>5</w:t>
      </w:r>
      <w:r w:rsidR="00B36B47">
        <w:t xml:space="preserve"> </w:t>
      </w:r>
      <w:r w:rsidR="00E735B6">
        <w:t xml:space="preserve">Mendelian randomization estimates of educational attainment </w:t>
      </w:r>
      <w:r w:rsidR="0B8AD4E4">
        <w:t xml:space="preserve">(years of full-time education) </w:t>
      </w:r>
      <w:r w:rsidR="00E735B6">
        <w:t>on health outcomes and mortality from UK Biobank and HUNT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3695"/>
        <w:gridCol w:w="2616"/>
        <w:gridCol w:w="3244"/>
      </w:tblGrid>
      <w:tr w:rsidR="00C21A0A" w14:paraId="7BC9813F" w14:textId="77777777" w:rsidTr="00C21A0A">
        <w:trPr>
          <w:trHeight w:val="532"/>
        </w:trPr>
        <w:tc>
          <w:tcPr>
            <w:tcW w:w="3695" w:type="dxa"/>
            <w:vMerge w:val="restart"/>
          </w:tcPr>
          <w:p w14:paraId="526B4672" w14:textId="77777777" w:rsidR="00C21A0A" w:rsidRDefault="00C21A0A" w:rsidP="0019298C">
            <w:pPr>
              <w:rPr>
                <w:b/>
                <w:bCs/>
              </w:rPr>
            </w:pPr>
            <w:r w:rsidRPr="00DA408E">
              <w:rPr>
                <w:b/>
                <w:bCs/>
              </w:rPr>
              <w:t>Outcome</w:t>
            </w:r>
          </w:p>
          <w:p w14:paraId="1D46EFD9" w14:textId="787A6352" w:rsidR="00C21A0A" w:rsidRPr="00DA408E" w:rsidRDefault="00C21A0A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(units)</w:t>
            </w:r>
          </w:p>
        </w:tc>
        <w:tc>
          <w:tcPr>
            <w:tcW w:w="5860" w:type="dxa"/>
            <w:gridSpan w:val="2"/>
          </w:tcPr>
          <w:p w14:paraId="5F08AFB4" w14:textId="2A70F3C8" w:rsidR="00C21A0A" w:rsidRDefault="00C21A0A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Change in outcome per SD increase in educational attainment</w:t>
            </w:r>
          </w:p>
        </w:tc>
      </w:tr>
      <w:tr w:rsidR="00C21A0A" w14:paraId="249611D6" w14:textId="1E27C8B3" w:rsidTr="00C21A0A">
        <w:trPr>
          <w:trHeight w:val="1085"/>
        </w:trPr>
        <w:tc>
          <w:tcPr>
            <w:tcW w:w="3695" w:type="dxa"/>
            <w:vMerge/>
          </w:tcPr>
          <w:p w14:paraId="03747DDE" w14:textId="320C9CDE" w:rsidR="00C21A0A" w:rsidRPr="00DA408E" w:rsidRDefault="00C21A0A" w:rsidP="0019298C">
            <w:pPr>
              <w:rPr>
                <w:b/>
                <w:bCs/>
              </w:rPr>
            </w:pPr>
          </w:p>
        </w:tc>
        <w:tc>
          <w:tcPr>
            <w:tcW w:w="2616" w:type="dxa"/>
          </w:tcPr>
          <w:p w14:paraId="753DDBE6" w14:textId="6D94AFE1" w:rsidR="00C21A0A" w:rsidRDefault="00C21A0A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Population estimate:</w:t>
            </w:r>
          </w:p>
          <w:p w14:paraId="270D615A" w14:textId="42F7F1E9" w:rsidR="00C21A0A" w:rsidRPr="00DA408E" w:rsidRDefault="00C21A0A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(95% C.I.)</w:t>
            </w:r>
          </w:p>
        </w:tc>
        <w:tc>
          <w:tcPr>
            <w:tcW w:w="3244" w:type="dxa"/>
          </w:tcPr>
          <w:p w14:paraId="02112066" w14:textId="0A628662" w:rsidR="00C21A0A" w:rsidRDefault="00C21A0A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Within-sibship estimate:</w:t>
            </w:r>
          </w:p>
          <w:p w14:paraId="6E126CAA" w14:textId="71D5CC92" w:rsidR="00C21A0A" w:rsidRDefault="00C21A0A" w:rsidP="0019298C">
            <w:pPr>
              <w:rPr>
                <w:b/>
                <w:bCs/>
              </w:rPr>
            </w:pPr>
            <w:r>
              <w:rPr>
                <w:b/>
                <w:bCs/>
              </w:rPr>
              <w:t>(95% C.I.)</w:t>
            </w:r>
          </w:p>
        </w:tc>
      </w:tr>
      <w:tr w:rsidR="00C21A0A" w14:paraId="349E8AF2" w14:textId="5CCE6083" w:rsidTr="00C21A0A">
        <w:trPr>
          <w:trHeight w:val="815"/>
        </w:trPr>
        <w:tc>
          <w:tcPr>
            <w:tcW w:w="3695" w:type="dxa"/>
          </w:tcPr>
          <w:p w14:paraId="2C36FFEE" w14:textId="31F6AAD7" w:rsidR="00C21A0A" w:rsidRDefault="00C21A0A" w:rsidP="00D83588">
            <w:r>
              <w:t>BMI (SD)</w:t>
            </w:r>
          </w:p>
        </w:tc>
        <w:tc>
          <w:tcPr>
            <w:tcW w:w="2616" w:type="dxa"/>
          </w:tcPr>
          <w:p w14:paraId="55052859" w14:textId="43D3645D" w:rsidR="00C21A0A" w:rsidRDefault="00C21A0A" w:rsidP="00D83588">
            <w:r>
              <w:t>-0.24 (-0.29, -0.19)</w:t>
            </w:r>
          </w:p>
        </w:tc>
        <w:tc>
          <w:tcPr>
            <w:tcW w:w="3244" w:type="dxa"/>
          </w:tcPr>
          <w:p w14:paraId="7775FE95" w14:textId="454E3C77" w:rsidR="00C21A0A" w:rsidRDefault="00C21A0A" w:rsidP="00D83588">
            <w:r>
              <w:t>-0.24 (-0.40, -0.09)</w:t>
            </w:r>
          </w:p>
        </w:tc>
      </w:tr>
      <w:tr w:rsidR="00C21A0A" w14:paraId="114B0506" w14:textId="5450C18A" w:rsidTr="00C21A0A">
        <w:trPr>
          <w:trHeight w:val="815"/>
        </w:trPr>
        <w:tc>
          <w:tcPr>
            <w:tcW w:w="3695" w:type="dxa"/>
          </w:tcPr>
          <w:p w14:paraId="414526BA" w14:textId="43CEBEBA" w:rsidR="00C21A0A" w:rsidRDefault="00C21A0A" w:rsidP="00D83588">
            <w:r>
              <w:t>Pack years of smoking (SD)</w:t>
            </w:r>
          </w:p>
        </w:tc>
        <w:tc>
          <w:tcPr>
            <w:tcW w:w="2616" w:type="dxa"/>
          </w:tcPr>
          <w:p w14:paraId="14EB8BFC" w14:textId="7421E21F" w:rsidR="00C21A0A" w:rsidRDefault="00C21A0A" w:rsidP="00D83588">
            <w:r>
              <w:t>-0.33 (-0.39, -0.28)</w:t>
            </w:r>
          </w:p>
        </w:tc>
        <w:tc>
          <w:tcPr>
            <w:tcW w:w="3244" w:type="dxa"/>
          </w:tcPr>
          <w:p w14:paraId="3C7DB324" w14:textId="7792B686" w:rsidR="00C21A0A" w:rsidRDefault="00C21A0A" w:rsidP="00D83588">
            <w:r>
              <w:t>-0.31 (-0.48, -0.14)</w:t>
            </w:r>
          </w:p>
        </w:tc>
      </w:tr>
      <w:tr w:rsidR="00C21A0A" w14:paraId="23515E5E" w14:textId="498CD405" w:rsidTr="00C21A0A">
        <w:trPr>
          <w:trHeight w:val="801"/>
        </w:trPr>
        <w:tc>
          <w:tcPr>
            <w:tcW w:w="3695" w:type="dxa"/>
          </w:tcPr>
          <w:p w14:paraId="060C6BEF" w14:textId="41C140F2" w:rsidR="00C21A0A" w:rsidRDefault="00C21A0A" w:rsidP="00D83588">
            <w:r>
              <w:t>SBP (SD)</w:t>
            </w:r>
          </w:p>
        </w:tc>
        <w:tc>
          <w:tcPr>
            <w:tcW w:w="2616" w:type="dxa"/>
          </w:tcPr>
          <w:p w14:paraId="25956A02" w14:textId="4FE63A0E" w:rsidR="00C21A0A" w:rsidRDefault="00C21A0A" w:rsidP="00D83588">
            <w:r>
              <w:t>-0.22 (-0.27, -0.17)</w:t>
            </w:r>
          </w:p>
        </w:tc>
        <w:tc>
          <w:tcPr>
            <w:tcW w:w="3244" w:type="dxa"/>
          </w:tcPr>
          <w:p w14:paraId="5932291E" w14:textId="52508F35" w:rsidR="00C21A0A" w:rsidRPr="00EB1AA0" w:rsidRDefault="00C21A0A" w:rsidP="00D83588">
            <w:r>
              <w:t>-0.35 (-0.52, -0.18)</w:t>
            </w:r>
          </w:p>
        </w:tc>
      </w:tr>
      <w:tr w:rsidR="00C21A0A" w14:paraId="3422EC83" w14:textId="77777777" w:rsidTr="00C21A0A">
        <w:trPr>
          <w:trHeight w:val="801"/>
        </w:trPr>
        <w:tc>
          <w:tcPr>
            <w:tcW w:w="3695" w:type="dxa"/>
          </w:tcPr>
          <w:p w14:paraId="6D0FADAF" w14:textId="3AD83B7A" w:rsidR="00C21A0A" w:rsidRDefault="00C21A0A" w:rsidP="00D83588">
            <w:r>
              <w:t>Mortality (HR)</w:t>
            </w:r>
          </w:p>
        </w:tc>
        <w:tc>
          <w:tcPr>
            <w:tcW w:w="2616" w:type="dxa"/>
          </w:tcPr>
          <w:p w14:paraId="0D8703B8" w14:textId="3099D5BF" w:rsidR="00C21A0A" w:rsidRPr="00315375" w:rsidRDefault="00C21A0A" w:rsidP="00D83588">
            <w:r>
              <w:t>0.76 (0.67, 0.88)</w:t>
            </w:r>
          </w:p>
        </w:tc>
        <w:tc>
          <w:tcPr>
            <w:tcW w:w="3244" w:type="dxa"/>
          </w:tcPr>
          <w:p w14:paraId="0FA6681D" w14:textId="00CB3778" w:rsidR="00C21A0A" w:rsidRPr="00EB1AA0" w:rsidRDefault="00C21A0A" w:rsidP="00D83588">
            <w:r>
              <w:t>0.76 (0.48, 1.20)</w:t>
            </w:r>
          </w:p>
        </w:tc>
      </w:tr>
    </w:tbl>
    <w:p w14:paraId="6834A7BE" w14:textId="0E7D126A" w:rsidR="00D5601D" w:rsidRDefault="00D5601D"/>
    <w:p w14:paraId="6F381DCF" w14:textId="56DC7BF8" w:rsidR="00420D52" w:rsidRDefault="00420D52"/>
    <w:p w14:paraId="638CB6FA" w14:textId="28548584" w:rsidR="00420D52" w:rsidRDefault="00420D52"/>
    <w:p w14:paraId="4D92D39F" w14:textId="14CD5D38" w:rsidR="00420D52" w:rsidRDefault="00420D52"/>
    <w:p w14:paraId="257DFABF" w14:textId="6D093D36" w:rsidR="00420D52" w:rsidRDefault="00420D52"/>
    <w:p w14:paraId="167E39EE" w14:textId="038115F0" w:rsidR="00420D52" w:rsidRDefault="00420D52"/>
    <w:p w14:paraId="0A334DB1" w14:textId="6D3826EF" w:rsidR="00420D52" w:rsidRDefault="00420D52"/>
    <w:p w14:paraId="1E3AA267" w14:textId="4A74FB65" w:rsidR="00420D52" w:rsidRDefault="00420D52"/>
    <w:p w14:paraId="04DD3174" w14:textId="34BEE7DD" w:rsidR="00420D52" w:rsidRDefault="00420D52"/>
    <w:p w14:paraId="1AD1D005" w14:textId="7E261545" w:rsidR="00420D52" w:rsidRDefault="00420D52"/>
    <w:p w14:paraId="160B06E2" w14:textId="4013C7AB" w:rsidR="00420D52" w:rsidRDefault="00420D52"/>
    <w:p w14:paraId="51DFD478" w14:textId="12E6E846" w:rsidR="00420D52" w:rsidRDefault="00420D52"/>
    <w:p w14:paraId="3F696F64" w14:textId="4AE31E61" w:rsidR="00420D52" w:rsidRDefault="00420D52"/>
    <w:p w14:paraId="06113AEB" w14:textId="5E0E0E61" w:rsidR="00420D52" w:rsidRDefault="00420D52"/>
    <w:p w14:paraId="5C4A843D" w14:textId="31C012AB" w:rsidR="00420D52" w:rsidRDefault="00420D52"/>
    <w:p w14:paraId="30990349" w14:textId="791FE733" w:rsidR="00420D52" w:rsidRDefault="00420D52"/>
    <w:p w14:paraId="2750BA64" w14:textId="5F0B5D3A" w:rsidR="00420D52" w:rsidRDefault="00420D52"/>
    <w:p w14:paraId="0C9DB19A" w14:textId="6683AE97" w:rsidR="00420D52" w:rsidRDefault="00420D52" w:rsidP="7BA47EDC">
      <w:r w:rsidRPr="7BA47EDC">
        <w:rPr>
          <w:b/>
          <w:bCs/>
        </w:rPr>
        <w:t xml:space="preserve">Supplementary Table </w:t>
      </w:r>
      <w:r w:rsidR="00B23037" w:rsidRPr="7BA47EDC">
        <w:rPr>
          <w:b/>
          <w:bCs/>
        </w:rPr>
        <w:t>6</w:t>
      </w:r>
      <w:r>
        <w:t xml:space="preserve"> </w:t>
      </w:r>
      <w:r w:rsidR="00E735B6">
        <w:t xml:space="preserve">Mendelian randomization estimates of educational attainment </w:t>
      </w:r>
      <w:r w:rsidR="307C7E0B">
        <w:t xml:space="preserve">(years of full-time education) </w:t>
      </w:r>
      <w:r w:rsidR="00E735B6">
        <w:t xml:space="preserve">on health outcomes from </w:t>
      </w:r>
      <w:r w:rsidR="008D086E">
        <w:t>the within-sibship meta-analysis GWAS</w:t>
      </w:r>
    </w:p>
    <w:tbl>
      <w:tblPr>
        <w:tblStyle w:val="TableGrid"/>
        <w:tblW w:w="9195" w:type="dxa"/>
        <w:tblLook w:val="04A0" w:firstRow="1" w:lastRow="0" w:firstColumn="1" w:lastColumn="0" w:noHBand="0" w:noVBand="1"/>
      </w:tblPr>
      <w:tblGrid>
        <w:gridCol w:w="3556"/>
        <w:gridCol w:w="3107"/>
        <w:gridCol w:w="2532"/>
      </w:tblGrid>
      <w:tr w:rsidR="00C21A0A" w14:paraId="101F472A" w14:textId="77777777" w:rsidTr="00C21A0A">
        <w:trPr>
          <w:trHeight w:val="671"/>
        </w:trPr>
        <w:tc>
          <w:tcPr>
            <w:tcW w:w="3556" w:type="dxa"/>
            <w:vMerge w:val="restart"/>
          </w:tcPr>
          <w:p w14:paraId="4BBEDCC9" w14:textId="77777777" w:rsidR="00C21A0A" w:rsidRDefault="00C21A0A" w:rsidP="00554F6A">
            <w:pPr>
              <w:rPr>
                <w:b/>
                <w:bCs/>
              </w:rPr>
            </w:pPr>
            <w:r w:rsidRPr="00DA408E">
              <w:rPr>
                <w:b/>
                <w:bCs/>
              </w:rPr>
              <w:t>Outcome</w:t>
            </w:r>
          </w:p>
          <w:p w14:paraId="7B1EC977" w14:textId="7428DAE4" w:rsidR="00C21A0A" w:rsidRPr="00DA408E" w:rsidRDefault="00C21A0A" w:rsidP="00554F6A">
            <w:pPr>
              <w:rPr>
                <w:b/>
                <w:bCs/>
              </w:rPr>
            </w:pPr>
            <w:r>
              <w:rPr>
                <w:b/>
                <w:bCs/>
              </w:rPr>
              <w:t>(units)</w:t>
            </w:r>
          </w:p>
        </w:tc>
        <w:tc>
          <w:tcPr>
            <w:tcW w:w="5639" w:type="dxa"/>
            <w:gridSpan w:val="2"/>
          </w:tcPr>
          <w:p w14:paraId="65770662" w14:textId="08E9248F" w:rsidR="00C21A0A" w:rsidRDefault="00C21A0A" w:rsidP="00554F6A">
            <w:pPr>
              <w:rPr>
                <w:b/>
                <w:bCs/>
              </w:rPr>
            </w:pPr>
            <w:r>
              <w:rPr>
                <w:b/>
                <w:bCs/>
              </w:rPr>
              <w:t>Change in outcome per SD increase in educational attainment</w:t>
            </w:r>
          </w:p>
        </w:tc>
      </w:tr>
      <w:tr w:rsidR="00C21A0A" w14:paraId="67711293" w14:textId="77777777" w:rsidTr="00C21A0A">
        <w:trPr>
          <w:trHeight w:val="1068"/>
        </w:trPr>
        <w:tc>
          <w:tcPr>
            <w:tcW w:w="3556" w:type="dxa"/>
            <w:vMerge/>
          </w:tcPr>
          <w:p w14:paraId="2AB2D2EE" w14:textId="041E1F48" w:rsidR="00C21A0A" w:rsidRPr="00DA408E" w:rsidRDefault="00C21A0A" w:rsidP="00554F6A">
            <w:pPr>
              <w:rPr>
                <w:b/>
                <w:bCs/>
              </w:rPr>
            </w:pPr>
          </w:p>
        </w:tc>
        <w:tc>
          <w:tcPr>
            <w:tcW w:w="3107" w:type="dxa"/>
          </w:tcPr>
          <w:p w14:paraId="2952D079" w14:textId="732C4395" w:rsidR="00C21A0A" w:rsidRDefault="00C21A0A" w:rsidP="00554F6A">
            <w:pPr>
              <w:rPr>
                <w:b/>
                <w:bCs/>
              </w:rPr>
            </w:pPr>
            <w:r>
              <w:rPr>
                <w:b/>
                <w:bCs/>
              </w:rPr>
              <w:t>Population estimate:</w:t>
            </w:r>
          </w:p>
          <w:p w14:paraId="69148DE4" w14:textId="77777777" w:rsidR="00C21A0A" w:rsidRPr="00DA408E" w:rsidRDefault="00C21A0A" w:rsidP="00554F6A">
            <w:pPr>
              <w:rPr>
                <w:b/>
                <w:bCs/>
              </w:rPr>
            </w:pPr>
            <w:r>
              <w:rPr>
                <w:b/>
                <w:bCs/>
              </w:rPr>
              <w:t>(95% C.I.)</w:t>
            </w:r>
          </w:p>
        </w:tc>
        <w:tc>
          <w:tcPr>
            <w:tcW w:w="2532" w:type="dxa"/>
          </w:tcPr>
          <w:p w14:paraId="54945F29" w14:textId="0429AFD5" w:rsidR="00C21A0A" w:rsidRDefault="00C21A0A" w:rsidP="00554F6A">
            <w:pPr>
              <w:rPr>
                <w:b/>
                <w:bCs/>
              </w:rPr>
            </w:pPr>
            <w:r>
              <w:rPr>
                <w:b/>
                <w:bCs/>
              </w:rPr>
              <w:t>Within-sibship estimate:</w:t>
            </w:r>
          </w:p>
          <w:p w14:paraId="5B1380FC" w14:textId="77777777" w:rsidR="00C21A0A" w:rsidRDefault="00C21A0A" w:rsidP="00554F6A">
            <w:pPr>
              <w:rPr>
                <w:b/>
                <w:bCs/>
              </w:rPr>
            </w:pPr>
            <w:r>
              <w:rPr>
                <w:b/>
                <w:bCs/>
              </w:rPr>
              <w:t>(95% C.I.)</w:t>
            </w:r>
          </w:p>
        </w:tc>
      </w:tr>
      <w:tr w:rsidR="00C21A0A" w14:paraId="513C7E7D" w14:textId="77777777" w:rsidTr="00C21A0A">
        <w:trPr>
          <w:trHeight w:val="803"/>
        </w:trPr>
        <w:tc>
          <w:tcPr>
            <w:tcW w:w="3556" w:type="dxa"/>
          </w:tcPr>
          <w:p w14:paraId="77E2823E" w14:textId="77777777" w:rsidR="00C21A0A" w:rsidRDefault="00C21A0A" w:rsidP="00554F6A">
            <w:r>
              <w:t>BMI (SD)</w:t>
            </w:r>
          </w:p>
        </w:tc>
        <w:tc>
          <w:tcPr>
            <w:tcW w:w="3107" w:type="dxa"/>
          </w:tcPr>
          <w:p w14:paraId="47AB737E" w14:textId="1BFB2409" w:rsidR="00C21A0A" w:rsidRDefault="00AD6ED2" w:rsidP="00554F6A">
            <w:r>
              <w:t>-0.26 (-0.30, -0.22)</w:t>
            </w:r>
          </w:p>
        </w:tc>
        <w:tc>
          <w:tcPr>
            <w:tcW w:w="2532" w:type="dxa"/>
          </w:tcPr>
          <w:p w14:paraId="177A8311" w14:textId="43B912A3" w:rsidR="00C21A0A" w:rsidRDefault="00073B95" w:rsidP="00554F6A">
            <w:r>
              <w:t>-0.13 (-0.2</w:t>
            </w:r>
            <w:r w:rsidR="003A52E7">
              <w:t>1</w:t>
            </w:r>
            <w:r>
              <w:t>, -0.05)</w:t>
            </w:r>
          </w:p>
        </w:tc>
      </w:tr>
      <w:tr w:rsidR="00C21A0A" w14:paraId="4B2964D3" w14:textId="77777777" w:rsidTr="00C21A0A">
        <w:trPr>
          <w:trHeight w:val="803"/>
        </w:trPr>
        <w:tc>
          <w:tcPr>
            <w:tcW w:w="3556" w:type="dxa"/>
          </w:tcPr>
          <w:p w14:paraId="6F516ACE" w14:textId="77777777" w:rsidR="007F7247" w:rsidRDefault="007F7247" w:rsidP="007F7247">
            <w:r>
              <w:t>CPD (SD)</w:t>
            </w:r>
          </w:p>
          <w:p w14:paraId="18CD51E3" w14:textId="420C5CD0" w:rsidR="00C21A0A" w:rsidRDefault="00C21A0A" w:rsidP="00554F6A"/>
        </w:tc>
        <w:tc>
          <w:tcPr>
            <w:tcW w:w="3107" w:type="dxa"/>
          </w:tcPr>
          <w:p w14:paraId="17CB2817" w14:textId="6DA42ABC" w:rsidR="00C21A0A" w:rsidRDefault="007F7247" w:rsidP="00554F6A">
            <w:r>
              <w:t>-0.06 (-0.13, 0.01)</w:t>
            </w:r>
          </w:p>
        </w:tc>
        <w:tc>
          <w:tcPr>
            <w:tcW w:w="2532" w:type="dxa"/>
          </w:tcPr>
          <w:p w14:paraId="67CDBDCA" w14:textId="43619B7E" w:rsidR="00C21A0A" w:rsidRDefault="003A52E7" w:rsidP="00554F6A">
            <w:r>
              <w:t>-0.04 (-0.20, 0.11)</w:t>
            </w:r>
          </w:p>
        </w:tc>
      </w:tr>
      <w:tr w:rsidR="00C21A0A" w14:paraId="51FF0BA6" w14:textId="77777777" w:rsidTr="00C21A0A">
        <w:trPr>
          <w:trHeight w:val="789"/>
        </w:trPr>
        <w:tc>
          <w:tcPr>
            <w:tcW w:w="3556" w:type="dxa"/>
          </w:tcPr>
          <w:p w14:paraId="0E0DC3F4" w14:textId="0CF26BB9" w:rsidR="007F7247" w:rsidRDefault="007F7247" w:rsidP="00554F6A">
            <w:r>
              <w:t>Ever smoking (</w:t>
            </w:r>
            <w:r w:rsidR="002D2F12">
              <w:t>risk</w:t>
            </w:r>
            <w:r>
              <w:t xml:space="preserve"> increase)</w:t>
            </w:r>
          </w:p>
        </w:tc>
        <w:tc>
          <w:tcPr>
            <w:tcW w:w="3107" w:type="dxa"/>
          </w:tcPr>
          <w:p w14:paraId="41231E30" w14:textId="232F2696" w:rsidR="00C21A0A" w:rsidRDefault="002D2F12" w:rsidP="00554F6A">
            <w:r>
              <w:t>-0.13 (-0.15, -0.11)</w:t>
            </w:r>
          </w:p>
        </w:tc>
        <w:tc>
          <w:tcPr>
            <w:tcW w:w="2532" w:type="dxa"/>
          </w:tcPr>
          <w:p w14:paraId="7B49FA44" w14:textId="6484E286" w:rsidR="00C21A0A" w:rsidRPr="00EB1AA0" w:rsidRDefault="003A52E7" w:rsidP="00554F6A">
            <w:r>
              <w:t>-0.14 (-0.18, -0.09)</w:t>
            </w:r>
          </w:p>
        </w:tc>
      </w:tr>
      <w:tr w:rsidR="00C21A0A" w14:paraId="0B1B75D2" w14:textId="77777777" w:rsidTr="00C21A0A">
        <w:trPr>
          <w:trHeight w:val="789"/>
        </w:trPr>
        <w:tc>
          <w:tcPr>
            <w:tcW w:w="3556" w:type="dxa"/>
          </w:tcPr>
          <w:p w14:paraId="406EC20F" w14:textId="3A1E643A" w:rsidR="00C21A0A" w:rsidRDefault="00C21A0A" w:rsidP="00554F6A">
            <w:r>
              <w:t>SBP (SD)</w:t>
            </w:r>
          </w:p>
        </w:tc>
        <w:tc>
          <w:tcPr>
            <w:tcW w:w="3107" w:type="dxa"/>
          </w:tcPr>
          <w:p w14:paraId="7417A2B8" w14:textId="692B4E46" w:rsidR="00C21A0A" w:rsidRPr="00315375" w:rsidRDefault="00073B95" w:rsidP="00554F6A">
            <w:r>
              <w:t>-0.18 (-0.22, -0.14)</w:t>
            </w:r>
          </w:p>
        </w:tc>
        <w:tc>
          <w:tcPr>
            <w:tcW w:w="2532" w:type="dxa"/>
          </w:tcPr>
          <w:p w14:paraId="49CA74EA" w14:textId="19E6411C" w:rsidR="00C21A0A" w:rsidRPr="00EB1AA0" w:rsidRDefault="003A52E7" w:rsidP="00554F6A">
            <w:r>
              <w:t>-0.09 (-0.17, -0.00)</w:t>
            </w:r>
          </w:p>
        </w:tc>
      </w:tr>
    </w:tbl>
    <w:p w14:paraId="52045E2C" w14:textId="1AE6B5DE" w:rsidR="00420D52" w:rsidRDefault="00420D52"/>
    <w:p w14:paraId="1FDBC201" w14:textId="4CAE72F9" w:rsidR="006E2192" w:rsidRDefault="006E2192"/>
    <w:p w14:paraId="5B7D8B0B" w14:textId="7A4BF936" w:rsidR="006E2192" w:rsidRDefault="006E2192"/>
    <w:p w14:paraId="4FA4931D" w14:textId="77AC9B2B" w:rsidR="006E2192" w:rsidRDefault="006E2192"/>
    <w:p w14:paraId="33C9C672" w14:textId="5ECEC6C6" w:rsidR="006E2192" w:rsidRDefault="006E2192"/>
    <w:p w14:paraId="3DAC7F15" w14:textId="1D942AB6" w:rsidR="006E2192" w:rsidRDefault="006E2192"/>
    <w:p w14:paraId="5837590A" w14:textId="5E5FB510" w:rsidR="006E2192" w:rsidRDefault="006E2192"/>
    <w:p w14:paraId="18B21E40" w14:textId="043F4543" w:rsidR="006E2192" w:rsidRDefault="006E2192"/>
    <w:p w14:paraId="0A50BDCF" w14:textId="568E76F4" w:rsidR="006E2192" w:rsidRDefault="006E2192"/>
    <w:p w14:paraId="327656CB" w14:textId="00EC6FA9" w:rsidR="006E2192" w:rsidRDefault="006E2192"/>
    <w:p w14:paraId="09844591" w14:textId="326D94BC" w:rsidR="006E2192" w:rsidRDefault="006E2192"/>
    <w:p w14:paraId="30EFB319" w14:textId="76B68A27" w:rsidR="006E2192" w:rsidRDefault="006E2192"/>
    <w:p w14:paraId="53DEE7F9" w14:textId="29762FF9" w:rsidR="006E2192" w:rsidRDefault="006E2192"/>
    <w:p w14:paraId="361B283E" w14:textId="4AE3A29F" w:rsidR="006E2192" w:rsidRDefault="006E2192"/>
    <w:p w14:paraId="19E28E46" w14:textId="2378C51C" w:rsidR="006E2192" w:rsidRDefault="006E2192"/>
    <w:p w14:paraId="6B2E870E" w14:textId="730013A7" w:rsidR="006E2192" w:rsidRDefault="006E2192"/>
    <w:p w14:paraId="1E71D3C7" w14:textId="07D782D7" w:rsidR="006E2192" w:rsidRDefault="006E2192"/>
    <w:sectPr w:rsidR="006E21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2CA77" w14:textId="77777777" w:rsidR="0046641C" w:rsidRDefault="0046641C" w:rsidP="00664BC7">
      <w:pPr>
        <w:spacing w:after="0" w:line="240" w:lineRule="auto"/>
      </w:pPr>
      <w:r>
        <w:separator/>
      </w:r>
    </w:p>
  </w:endnote>
  <w:endnote w:type="continuationSeparator" w:id="0">
    <w:p w14:paraId="280E7612" w14:textId="77777777" w:rsidR="0046641C" w:rsidRDefault="0046641C" w:rsidP="00664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9EDC5" w14:textId="77777777" w:rsidR="0046641C" w:rsidRDefault="0046641C" w:rsidP="00664BC7">
      <w:pPr>
        <w:spacing w:after="0" w:line="240" w:lineRule="auto"/>
      </w:pPr>
      <w:r>
        <w:separator/>
      </w:r>
    </w:p>
  </w:footnote>
  <w:footnote w:type="continuationSeparator" w:id="0">
    <w:p w14:paraId="72008964" w14:textId="77777777" w:rsidR="0046641C" w:rsidRDefault="0046641C" w:rsidP="00664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BC7"/>
    <w:rsid w:val="00015025"/>
    <w:rsid w:val="000240B5"/>
    <w:rsid w:val="000318A3"/>
    <w:rsid w:val="00034ADC"/>
    <w:rsid w:val="000524E7"/>
    <w:rsid w:val="00054EAA"/>
    <w:rsid w:val="00067F87"/>
    <w:rsid w:val="00071444"/>
    <w:rsid w:val="00073B95"/>
    <w:rsid w:val="000760BF"/>
    <w:rsid w:val="000B2EC2"/>
    <w:rsid w:val="000D684F"/>
    <w:rsid w:val="000D7695"/>
    <w:rsid w:val="000E7C57"/>
    <w:rsid w:val="000F6866"/>
    <w:rsid w:val="00104A2B"/>
    <w:rsid w:val="00112D54"/>
    <w:rsid w:val="001441E7"/>
    <w:rsid w:val="001B15C1"/>
    <w:rsid w:val="001C28EC"/>
    <w:rsid w:val="001C4ADB"/>
    <w:rsid w:val="001E2622"/>
    <w:rsid w:val="00214027"/>
    <w:rsid w:val="0021429E"/>
    <w:rsid w:val="00221C45"/>
    <w:rsid w:val="00250913"/>
    <w:rsid w:val="00256BB7"/>
    <w:rsid w:val="00285AF9"/>
    <w:rsid w:val="00286EF1"/>
    <w:rsid w:val="002878AA"/>
    <w:rsid w:val="002D2F12"/>
    <w:rsid w:val="002F2704"/>
    <w:rsid w:val="00305279"/>
    <w:rsid w:val="00306CF6"/>
    <w:rsid w:val="00315375"/>
    <w:rsid w:val="003153EF"/>
    <w:rsid w:val="00352E0D"/>
    <w:rsid w:val="00386DA7"/>
    <w:rsid w:val="003A52E7"/>
    <w:rsid w:val="003B446E"/>
    <w:rsid w:val="003F20E6"/>
    <w:rsid w:val="004054DD"/>
    <w:rsid w:val="00412922"/>
    <w:rsid w:val="00420D52"/>
    <w:rsid w:val="00430DEB"/>
    <w:rsid w:val="00432D32"/>
    <w:rsid w:val="00444AC6"/>
    <w:rsid w:val="004460C3"/>
    <w:rsid w:val="0046641C"/>
    <w:rsid w:val="004735C2"/>
    <w:rsid w:val="00485B3B"/>
    <w:rsid w:val="0049053C"/>
    <w:rsid w:val="004F101A"/>
    <w:rsid w:val="00503C5C"/>
    <w:rsid w:val="00515D8A"/>
    <w:rsid w:val="0052617D"/>
    <w:rsid w:val="00527AAB"/>
    <w:rsid w:val="00532933"/>
    <w:rsid w:val="005A224D"/>
    <w:rsid w:val="005A5DBA"/>
    <w:rsid w:val="005D0510"/>
    <w:rsid w:val="005E1126"/>
    <w:rsid w:val="00600670"/>
    <w:rsid w:val="00607C97"/>
    <w:rsid w:val="00630A09"/>
    <w:rsid w:val="00645F94"/>
    <w:rsid w:val="0064629A"/>
    <w:rsid w:val="0065780D"/>
    <w:rsid w:val="00664BC7"/>
    <w:rsid w:val="0067239C"/>
    <w:rsid w:val="006A75F0"/>
    <w:rsid w:val="006E2192"/>
    <w:rsid w:val="006F007C"/>
    <w:rsid w:val="006F5AC4"/>
    <w:rsid w:val="006F773D"/>
    <w:rsid w:val="00707077"/>
    <w:rsid w:val="0072130B"/>
    <w:rsid w:val="00721CDE"/>
    <w:rsid w:val="007347BA"/>
    <w:rsid w:val="00753B02"/>
    <w:rsid w:val="007815F0"/>
    <w:rsid w:val="007A1F02"/>
    <w:rsid w:val="007B0600"/>
    <w:rsid w:val="007E25EC"/>
    <w:rsid w:val="007E4E95"/>
    <w:rsid w:val="007F4891"/>
    <w:rsid w:val="007F7247"/>
    <w:rsid w:val="0082446B"/>
    <w:rsid w:val="008420E5"/>
    <w:rsid w:val="00843300"/>
    <w:rsid w:val="00873189"/>
    <w:rsid w:val="008A3510"/>
    <w:rsid w:val="008C4701"/>
    <w:rsid w:val="008C4AC9"/>
    <w:rsid w:val="008D086E"/>
    <w:rsid w:val="008D3F27"/>
    <w:rsid w:val="008F67E3"/>
    <w:rsid w:val="00915BC5"/>
    <w:rsid w:val="00917FD8"/>
    <w:rsid w:val="0092301A"/>
    <w:rsid w:val="009414F6"/>
    <w:rsid w:val="00945D48"/>
    <w:rsid w:val="0097166B"/>
    <w:rsid w:val="00973871"/>
    <w:rsid w:val="009A7209"/>
    <w:rsid w:val="009C3FBC"/>
    <w:rsid w:val="009D4BD1"/>
    <w:rsid w:val="00A21C6D"/>
    <w:rsid w:val="00A44CF9"/>
    <w:rsid w:val="00A4699E"/>
    <w:rsid w:val="00A5008C"/>
    <w:rsid w:val="00A64A02"/>
    <w:rsid w:val="00A65048"/>
    <w:rsid w:val="00A764B9"/>
    <w:rsid w:val="00A92C1D"/>
    <w:rsid w:val="00AD6ED2"/>
    <w:rsid w:val="00AE3723"/>
    <w:rsid w:val="00B04779"/>
    <w:rsid w:val="00B23037"/>
    <w:rsid w:val="00B36B47"/>
    <w:rsid w:val="00B460C6"/>
    <w:rsid w:val="00B51904"/>
    <w:rsid w:val="00B62924"/>
    <w:rsid w:val="00B66EF6"/>
    <w:rsid w:val="00B67FAC"/>
    <w:rsid w:val="00BC257B"/>
    <w:rsid w:val="00BC2883"/>
    <w:rsid w:val="00BC5CD1"/>
    <w:rsid w:val="00C05DE6"/>
    <w:rsid w:val="00C21A0A"/>
    <w:rsid w:val="00C23130"/>
    <w:rsid w:val="00C27416"/>
    <w:rsid w:val="00C30A61"/>
    <w:rsid w:val="00C720F4"/>
    <w:rsid w:val="00C758D0"/>
    <w:rsid w:val="00C77C7E"/>
    <w:rsid w:val="00CB14F3"/>
    <w:rsid w:val="00CC1861"/>
    <w:rsid w:val="00CD0609"/>
    <w:rsid w:val="00CD6990"/>
    <w:rsid w:val="00CE4793"/>
    <w:rsid w:val="00D14230"/>
    <w:rsid w:val="00D35E8C"/>
    <w:rsid w:val="00D46AB1"/>
    <w:rsid w:val="00D5601D"/>
    <w:rsid w:val="00D63016"/>
    <w:rsid w:val="00D66E95"/>
    <w:rsid w:val="00D77540"/>
    <w:rsid w:val="00D81174"/>
    <w:rsid w:val="00D82F22"/>
    <w:rsid w:val="00D83588"/>
    <w:rsid w:val="00DA408E"/>
    <w:rsid w:val="00DA5032"/>
    <w:rsid w:val="00DE08C9"/>
    <w:rsid w:val="00DE7C9D"/>
    <w:rsid w:val="00DF5235"/>
    <w:rsid w:val="00E0043B"/>
    <w:rsid w:val="00E05BDF"/>
    <w:rsid w:val="00E06A78"/>
    <w:rsid w:val="00E409DF"/>
    <w:rsid w:val="00E411FB"/>
    <w:rsid w:val="00E44F2D"/>
    <w:rsid w:val="00E60837"/>
    <w:rsid w:val="00E61457"/>
    <w:rsid w:val="00E735B6"/>
    <w:rsid w:val="00E77B10"/>
    <w:rsid w:val="00E90B82"/>
    <w:rsid w:val="00E9775A"/>
    <w:rsid w:val="00EB1AA0"/>
    <w:rsid w:val="00EF5BB7"/>
    <w:rsid w:val="00F05793"/>
    <w:rsid w:val="00F12090"/>
    <w:rsid w:val="00F131A8"/>
    <w:rsid w:val="00F36F6D"/>
    <w:rsid w:val="00F44B5F"/>
    <w:rsid w:val="00F55789"/>
    <w:rsid w:val="00F57423"/>
    <w:rsid w:val="00F74E3B"/>
    <w:rsid w:val="00F87660"/>
    <w:rsid w:val="00F8766E"/>
    <w:rsid w:val="00FA03B4"/>
    <w:rsid w:val="00FC031A"/>
    <w:rsid w:val="00FD3D70"/>
    <w:rsid w:val="00FD64C0"/>
    <w:rsid w:val="00FE4803"/>
    <w:rsid w:val="00FF0F78"/>
    <w:rsid w:val="0B8AD4E4"/>
    <w:rsid w:val="0D3C8DDA"/>
    <w:rsid w:val="111921C5"/>
    <w:rsid w:val="2477704A"/>
    <w:rsid w:val="2A7B4922"/>
    <w:rsid w:val="2BDCE43F"/>
    <w:rsid w:val="2FFEB539"/>
    <w:rsid w:val="30102AFD"/>
    <w:rsid w:val="30234F1A"/>
    <w:rsid w:val="307C7E0B"/>
    <w:rsid w:val="3948A723"/>
    <w:rsid w:val="47C979F8"/>
    <w:rsid w:val="6C4DD335"/>
    <w:rsid w:val="7BA47EDC"/>
    <w:rsid w:val="7E622A0F"/>
    <w:rsid w:val="7EB6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8BE51"/>
  <w15:chartTrackingRefBased/>
  <w15:docId w15:val="{8B8B2C3A-13C2-4F09-B4BA-68CD31001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924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300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0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09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5789"/>
    <w:pPr>
      <w:spacing w:after="0" w:line="240" w:lineRule="auto"/>
    </w:pPr>
    <w:rPr>
      <w:rFonts w:ascii="Arial" w:hAnsi="Arial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843300"/>
    <w:rPr>
      <w:rFonts w:eastAsiaTheme="majorEastAsia" w:cstheme="majorBidi"/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2</cp:revision>
  <dcterms:created xsi:type="dcterms:W3CDTF">2022-01-06T11:03:00Z</dcterms:created>
  <dcterms:modified xsi:type="dcterms:W3CDTF">2022-01-07T12:50:00Z</dcterms:modified>
</cp:coreProperties>
</file>